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0E7853" w14:textId="3BBE7975" w:rsidR="003F5EAC" w:rsidRDefault="003F5EAC" w:rsidP="003F5EAC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51434B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material</w:t>
      </w:r>
    </w:p>
    <w:p w14:paraId="44C2DFD9" w14:textId="77777777" w:rsidR="0051434B" w:rsidRPr="0051434B" w:rsidRDefault="0051434B" w:rsidP="003F5EAC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1B2AE55E" w14:textId="77777777" w:rsidR="003F5EAC" w:rsidRDefault="003F5EAC" w:rsidP="003F5EA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1434B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ethods</w:t>
      </w:r>
    </w:p>
    <w:p w14:paraId="7422AAAE" w14:textId="77777777" w:rsidR="0051434B" w:rsidRPr="0051434B" w:rsidRDefault="0051434B" w:rsidP="003F5EA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7ADF920" w14:textId="77777777" w:rsidR="003F5EAC" w:rsidRPr="00F72A86" w:rsidRDefault="003F5EAC" w:rsidP="003F5EA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72A86">
        <w:rPr>
          <w:rFonts w:ascii="Times New Roman" w:hAnsi="Times New Roman" w:cs="Times New Roman"/>
          <w:b/>
          <w:bCs/>
          <w:sz w:val="24"/>
          <w:szCs w:val="24"/>
          <w:lang w:val="en-US"/>
        </w:rPr>
        <w:t>Exome sequencing and hematological gene panel</w:t>
      </w:r>
    </w:p>
    <w:p w14:paraId="483B2062" w14:textId="6354325A" w:rsidR="003F5EAC" w:rsidRDefault="003F5EAC" w:rsidP="003F5EAC">
      <w:pPr>
        <w:rPr>
          <w:rFonts w:ascii="Times New Roman" w:hAnsi="Times New Roman" w:cs="Times New Roman"/>
          <w:color w:val="2E2E2E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Exome sequencing was performed in the</w:t>
      </w:r>
      <w:r w:rsidRPr="00037ECF">
        <w:rPr>
          <w:rFonts w:ascii="Times New Roman" w:hAnsi="Times New Roman" w:cs="Times New Roman"/>
          <w:color w:val="2E2E2E"/>
          <w:sz w:val="24"/>
          <w:szCs w:val="24"/>
          <w:lang w:val="en-US"/>
        </w:rPr>
        <w:t xml:space="preserve"> </w:t>
      </w:r>
      <w:r w:rsidR="00A21BC8">
        <w:rPr>
          <w:rFonts w:ascii="Times New Roman" w:hAnsi="Times New Roman" w:cs="Times New Roman"/>
          <w:color w:val="2E2E2E"/>
          <w:sz w:val="24"/>
          <w:szCs w:val="24"/>
          <w:lang w:val="en-US"/>
        </w:rPr>
        <w:t xml:space="preserve">Laboratory of Genetics in </w:t>
      </w:r>
      <w:r w:rsidRPr="00037ECF">
        <w:rPr>
          <w:rFonts w:ascii="Times New Roman" w:hAnsi="Times New Roman" w:cs="Times New Roman"/>
          <w:color w:val="2E2E2E"/>
          <w:sz w:val="24"/>
          <w:szCs w:val="24"/>
          <w:lang w:val="en-US"/>
        </w:rPr>
        <w:t>the Helsinki University Hospital</w:t>
      </w:r>
      <w:r>
        <w:rPr>
          <w:rFonts w:ascii="Times New Roman" w:hAnsi="Times New Roman" w:cs="Times New Roman"/>
          <w:color w:val="2E2E2E"/>
          <w:sz w:val="24"/>
          <w:szCs w:val="24"/>
          <w:lang w:val="en-US"/>
        </w:rPr>
        <w:t>, which is 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2E2E2E"/>
          <w:sz w:val="24"/>
          <w:szCs w:val="24"/>
          <w:lang w:val="en-US"/>
        </w:rPr>
        <w:t xml:space="preserve">FINAS (Finnish Accreditation Service) accredited testing laboratory. </w:t>
      </w:r>
    </w:p>
    <w:p w14:paraId="1F562EB0" w14:textId="377C4336" w:rsidR="003F5EAC" w:rsidRDefault="003F5EAC" w:rsidP="003F5EA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Library preparation and enrichment</w:t>
      </w:r>
      <w:r w:rsidR="004273EB">
        <w:rPr>
          <w:rFonts w:ascii="Times New Roman" w:hAnsi="Times New Roman" w:cs="Times New Roman"/>
          <w:sz w:val="24"/>
          <w:szCs w:val="24"/>
          <w:lang w:val="en-US"/>
        </w:rPr>
        <w:t xml:space="preserve"> wa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05D69">
        <w:rPr>
          <w:rFonts w:ascii="Times New Roman" w:hAnsi="Times New Roman" w:cs="Times New Roman"/>
          <w:sz w:val="24"/>
          <w:szCs w:val="24"/>
          <w:lang w:val="en-US"/>
        </w:rPr>
        <w:t>performed using a customiz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wist Human Core Exome kit which </w:t>
      </w:r>
      <w:r w:rsidR="00E05D69">
        <w:rPr>
          <w:rFonts w:ascii="Times New Roman" w:hAnsi="Times New Roman" w:cs="Times New Roman"/>
          <w:sz w:val="24"/>
          <w:szCs w:val="24"/>
          <w:lang w:val="en-US"/>
        </w:rPr>
        <w:t xml:space="preserve">included additional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linically important gene loci. The amplified libraries were sequenced with Illumina Novaseq 6000. The sequencing data were aligned to the reference human genome GRCh38. The exome sequencing showed 97.1% of regions with coverage &gt;10x, 95.5% with coverage &gt;30x and 87.6% with coverage &gt;50x (the minimum criteria of 95 % of regions with coverage &gt;30x). The median depth of sequencing was </w:t>
      </w:r>
      <w:r w:rsidR="0051434B">
        <w:rPr>
          <w:rFonts w:ascii="Times New Roman" w:hAnsi="Times New Roman" w:cs="Times New Roman"/>
          <w:sz w:val="24"/>
          <w:szCs w:val="24"/>
          <w:lang w:val="en-US"/>
        </w:rPr>
        <w:t>91x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The sequencing raw data was analyzed bioinformatically. The programs used were Bcl2fastq2, trimmomatic, BWA-MEM, Genome Analysis Toolkit, CODEX and ExomeDepth. The single nucleotide variants and indels were annotated with Variant Effect Predictor (107) and CNV’s with Allissa Interpret (5.4.2). The analysis </w:t>
      </w:r>
      <w:r w:rsidR="00E05D69">
        <w:rPr>
          <w:rFonts w:ascii="Times New Roman" w:hAnsi="Times New Roman" w:cs="Times New Roman"/>
          <w:sz w:val="24"/>
          <w:szCs w:val="24"/>
          <w:lang w:val="en-US"/>
        </w:rPr>
        <w:t>detect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sertions and deletions &lt;150 bp and intronic variants +/- 8 bp from the splicing cite</w:t>
      </w:r>
      <w:r w:rsidR="00E05D69">
        <w:rPr>
          <w:rFonts w:ascii="Times New Roman" w:hAnsi="Times New Roman" w:cs="Times New Roman"/>
          <w:sz w:val="24"/>
          <w:szCs w:val="24"/>
          <w:lang w:val="en-US"/>
        </w:rPr>
        <w:t xml:space="preserve"> junc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In addition, some previously reported deeper intronic variants were covered. </w:t>
      </w:r>
      <w:r w:rsidR="00E05D69">
        <w:rPr>
          <w:rFonts w:ascii="Times New Roman" w:hAnsi="Times New Roman" w:cs="Times New Roman"/>
          <w:sz w:val="24"/>
          <w:szCs w:val="24"/>
          <w:lang w:val="en-US"/>
        </w:rPr>
        <w:t>E</w:t>
      </w:r>
      <w:r>
        <w:rPr>
          <w:rFonts w:ascii="Times New Roman" w:hAnsi="Times New Roman" w:cs="Times New Roman"/>
          <w:sz w:val="24"/>
          <w:szCs w:val="24"/>
          <w:lang w:val="en-US"/>
        </w:rPr>
        <w:t>xome sequencing included CNV analysis targeted to the coding regions</w:t>
      </w:r>
      <w:r w:rsidR="00E05D69">
        <w:rPr>
          <w:rFonts w:ascii="Times New Roman" w:hAnsi="Times New Roman" w:cs="Times New Roman"/>
          <w:sz w:val="24"/>
          <w:szCs w:val="24"/>
          <w:lang w:val="en-US"/>
        </w:rPr>
        <w:t xml:space="preserve"> and was able t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etect deletions and duplications of one exon or larger. </w:t>
      </w:r>
      <w:r w:rsidR="00E05D69">
        <w:rPr>
          <w:rFonts w:ascii="Times New Roman" w:hAnsi="Times New Roman" w:cs="Times New Roman"/>
          <w:sz w:val="24"/>
          <w:szCs w:val="24"/>
          <w:lang w:val="en-US"/>
        </w:rPr>
        <w:t>Class 3 to 5 variants (interpreted using the ACMG criteria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ere reported </w:t>
      </w:r>
      <w:r w:rsidR="00E05D69">
        <w:rPr>
          <w:rFonts w:ascii="Times New Roman" w:hAnsi="Times New Roman" w:cs="Times New Roman"/>
          <w:sz w:val="24"/>
          <w:szCs w:val="24"/>
          <w:lang w:val="en-US"/>
        </w:rPr>
        <w:t>in cases where 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gene </w:t>
      </w:r>
      <w:r w:rsidR="00E05D69">
        <w:rPr>
          <w:rFonts w:ascii="Times New Roman" w:hAnsi="Times New Roman" w:cs="Times New Roman"/>
          <w:sz w:val="24"/>
          <w:szCs w:val="24"/>
          <w:lang w:val="en-US"/>
        </w:rPr>
        <w:t xml:space="preserve">identifie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as associated with the reported phenotype. </w:t>
      </w:r>
    </w:p>
    <w:p w14:paraId="4849DCAB" w14:textId="628D65C3" w:rsidR="003F5EAC" w:rsidRDefault="003F5EAC" w:rsidP="003F5EA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hematological panel was based on the exome sequencing data. The genes included in the panel are reported in the Supplementary Table S1.</w:t>
      </w:r>
      <w:r w:rsidR="00F72A86">
        <w:rPr>
          <w:rFonts w:ascii="Times New Roman" w:hAnsi="Times New Roman" w:cs="Times New Roman"/>
          <w:sz w:val="24"/>
          <w:szCs w:val="24"/>
          <w:lang w:val="en-US"/>
        </w:rPr>
        <w:t xml:space="preserve"> Fanconi anemia genes are included in the gene panel.</w:t>
      </w:r>
    </w:p>
    <w:p w14:paraId="375104FF" w14:textId="77777777" w:rsidR="00CA56DD" w:rsidRDefault="00CA56DD" w:rsidP="003F5EA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093025E" w14:textId="77777777" w:rsidR="003D4952" w:rsidRDefault="003D495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4AF2759F" w14:textId="5F1073D3" w:rsidR="00CA56DD" w:rsidRDefault="00CA56DD" w:rsidP="003D4952">
      <w:pPr>
        <w:rPr>
          <w:rFonts w:ascii="Times New Roman" w:hAnsi="Times New Roman" w:cs="Times New Roman"/>
          <w:color w:val="2E2E2E"/>
          <w:sz w:val="24"/>
          <w:szCs w:val="24"/>
          <w:lang w:val="en-US"/>
        </w:rPr>
      </w:pPr>
      <w:r w:rsidRPr="00CA56DD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able S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63316D">
        <w:rPr>
          <w:rFonts w:ascii="Times New Roman" w:hAnsi="Times New Roman" w:cs="Times New Roman"/>
          <w:sz w:val="24"/>
          <w:szCs w:val="24"/>
          <w:lang w:val="en-US"/>
        </w:rPr>
        <w:t>Genes included in the 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editary breast and ovarian cancer gene panel performed in </w:t>
      </w:r>
      <w:r w:rsidRPr="00037ECF">
        <w:rPr>
          <w:rFonts w:ascii="Times New Roman" w:hAnsi="Times New Roman" w:cs="Times New Roman"/>
          <w:color w:val="2E2E2E"/>
          <w:sz w:val="24"/>
          <w:szCs w:val="24"/>
          <w:lang w:val="en-US"/>
        </w:rPr>
        <w:t xml:space="preserve">the </w:t>
      </w:r>
      <w:r w:rsidR="00A21BC8">
        <w:rPr>
          <w:rFonts w:ascii="Times New Roman" w:hAnsi="Times New Roman" w:cs="Times New Roman"/>
          <w:color w:val="2E2E2E"/>
          <w:sz w:val="24"/>
          <w:szCs w:val="24"/>
          <w:lang w:val="en-US"/>
        </w:rPr>
        <w:t>Laboratory of Genetics in</w:t>
      </w:r>
      <w:r w:rsidRPr="00037ECF">
        <w:rPr>
          <w:rFonts w:ascii="Times New Roman" w:hAnsi="Times New Roman" w:cs="Times New Roman"/>
          <w:color w:val="2E2E2E"/>
          <w:sz w:val="24"/>
          <w:szCs w:val="24"/>
          <w:lang w:val="en-US"/>
        </w:rPr>
        <w:t xml:space="preserve"> the Helsinki University Hospital</w:t>
      </w:r>
      <w:r>
        <w:rPr>
          <w:rFonts w:ascii="Times New Roman" w:hAnsi="Times New Roman" w:cs="Times New Roman"/>
          <w:color w:val="2E2E2E"/>
          <w:sz w:val="24"/>
          <w:szCs w:val="24"/>
          <w:lang w:val="en-US"/>
        </w:rPr>
        <w:t>.</w: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3210"/>
      </w:tblGrid>
      <w:tr w:rsidR="0063316D" w14:paraId="6177127D" w14:textId="4B838751" w:rsidTr="00CA56DD">
        <w:tc>
          <w:tcPr>
            <w:tcW w:w="3210" w:type="dxa"/>
          </w:tcPr>
          <w:p w14:paraId="5A0B663B" w14:textId="11C41A0D" w:rsidR="0063316D" w:rsidRDefault="0063316D" w:rsidP="003F5E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</w:t>
            </w:r>
          </w:p>
        </w:tc>
      </w:tr>
      <w:tr w:rsidR="0063316D" w14:paraId="52229309" w14:textId="472A5B8F" w:rsidTr="00CA56DD">
        <w:tc>
          <w:tcPr>
            <w:tcW w:w="3210" w:type="dxa"/>
          </w:tcPr>
          <w:p w14:paraId="300D2B2B" w14:textId="4C771FF7" w:rsidR="0063316D" w:rsidRDefault="0063316D" w:rsidP="003F5E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CA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63316D" w14:paraId="645AB7A9" w14:textId="17209A7D" w:rsidTr="00CA56DD">
        <w:tc>
          <w:tcPr>
            <w:tcW w:w="3210" w:type="dxa"/>
          </w:tcPr>
          <w:p w14:paraId="136FA487" w14:textId="11122465" w:rsidR="0063316D" w:rsidRDefault="0063316D" w:rsidP="003F5E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CA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63316D" w14:paraId="7B6884EB" w14:textId="43189508" w:rsidTr="00CA56DD">
        <w:tc>
          <w:tcPr>
            <w:tcW w:w="3210" w:type="dxa"/>
          </w:tcPr>
          <w:p w14:paraId="0744AA56" w14:textId="0A5BFDFB" w:rsidR="0063316D" w:rsidRDefault="0063316D" w:rsidP="003F5E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P53</w:t>
            </w:r>
          </w:p>
        </w:tc>
      </w:tr>
      <w:tr w:rsidR="0063316D" w14:paraId="71B85FC4" w14:textId="0168ABF2" w:rsidTr="00CA56DD">
        <w:tc>
          <w:tcPr>
            <w:tcW w:w="3210" w:type="dxa"/>
          </w:tcPr>
          <w:p w14:paraId="73C02A86" w14:textId="7D2D2ED8" w:rsidR="0063316D" w:rsidRDefault="0063316D" w:rsidP="003F5E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TEN</w:t>
            </w:r>
          </w:p>
        </w:tc>
      </w:tr>
      <w:tr w:rsidR="0063316D" w14:paraId="2B83BEFA" w14:textId="37C04335" w:rsidTr="00CA56DD">
        <w:tc>
          <w:tcPr>
            <w:tcW w:w="3210" w:type="dxa"/>
          </w:tcPr>
          <w:p w14:paraId="493ED465" w14:textId="64670A3A" w:rsidR="0063316D" w:rsidRDefault="0063316D" w:rsidP="003F5E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K11</w:t>
            </w:r>
          </w:p>
        </w:tc>
      </w:tr>
      <w:tr w:rsidR="0063316D" w14:paraId="7448839A" w14:textId="77777777" w:rsidTr="00CA56DD">
        <w:tc>
          <w:tcPr>
            <w:tcW w:w="3210" w:type="dxa"/>
          </w:tcPr>
          <w:p w14:paraId="2A85CDC2" w14:textId="242B9E87" w:rsidR="0063316D" w:rsidRDefault="0063316D" w:rsidP="003F5E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H1</w:t>
            </w:r>
          </w:p>
        </w:tc>
      </w:tr>
      <w:tr w:rsidR="0063316D" w14:paraId="4755CC04" w14:textId="77777777" w:rsidTr="00CA56DD">
        <w:tc>
          <w:tcPr>
            <w:tcW w:w="3210" w:type="dxa"/>
          </w:tcPr>
          <w:p w14:paraId="1CEDAAB3" w14:textId="14A95917" w:rsidR="0063316D" w:rsidRDefault="0063316D" w:rsidP="003F5E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M</w:t>
            </w:r>
          </w:p>
        </w:tc>
      </w:tr>
      <w:tr w:rsidR="0063316D" w14:paraId="72F6A423" w14:textId="77777777" w:rsidTr="00CA56DD">
        <w:tc>
          <w:tcPr>
            <w:tcW w:w="3210" w:type="dxa"/>
          </w:tcPr>
          <w:p w14:paraId="418096B6" w14:textId="798993FB" w:rsidR="0063316D" w:rsidRDefault="0063316D" w:rsidP="003F5E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CER1</w:t>
            </w:r>
          </w:p>
        </w:tc>
      </w:tr>
      <w:tr w:rsidR="0063316D" w14:paraId="71D3A698" w14:textId="77777777" w:rsidTr="00CA56DD">
        <w:tc>
          <w:tcPr>
            <w:tcW w:w="3210" w:type="dxa"/>
          </w:tcPr>
          <w:p w14:paraId="7B03C175" w14:textId="1DC328B8" w:rsidR="0063316D" w:rsidRDefault="0063316D" w:rsidP="003F5E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LB2</w:t>
            </w:r>
          </w:p>
        </w:tc>
      </w:tr>
      <w:tr w:rsidR="0063316D" w14:paraId="1368C9B6" w14:textId="77777777" w:rsidTr="00CA56DD">
        <w:tc>
          <w:tcPr>
            <w:tcW w:w="3210" w:type="dxa"/>
          </w:tcPr>
          <w:p w14:paraId="5FAB12DF" w14:textId="5BBCABD6" w:rsidR="0063316D" w:rsidRDefault="0063316D" w:rsidP="003F5E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EK2</w:t>
            </w:r>
          </w:p>
        </w:tc>
      </w:tr>
      <w:tr w:rsidR="0063316D" w14:paraId="03950C0A" w14:textId="77777777" w:rsidTr="00CA56DD">
        <w:tc>
          <w:tcPr>
            <w:tcW w:w="3210" w:type="dxa"/>
          </w:tcPr>
          <w:p w14:paraId="360EF587" w14:textId="4BB9D135" w:rsidR="0063316D" w:rsidRDefault="0063316D" w:rsidP="003F5E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D51C</w:t>
            </w:r>
          </w:p>
        </w:tc>
      </w:tr>
      <w:tr w:rsidR="0063316D" w14:paraId="0A74CADB" w14:textId="77777777" w:rsidTr="00CA56DD">
        <w:tc>
          <w:tcPr>
            <w:tcW w:w="3210" w:type="dxa"/>
          </w:tcPr>
          <w:p w14:paraId="6BC01304" w14:textId="5A8C7865" w:rsidR="0063316D" w:rsidRDefault="0063316D" w:rsidP="003F5E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D51D</w:t>
            </w:r>
          </w:p>
        </w:tc>
      </w:tr>
      <w:tr w:rsidR="0063316D" w14:paraId="00FBC1F3" w14:textId="77777777" w:rsidTr="00CA56DD">
        <w:tc>
          <w:tcPr>
            <w:tcW w:w="3210" w:type="dxa"/>
          </w:tcPr>
          <w:p w14:paraId="3D96F113" w14:textId="70EBF9FA" w:rsidR="0063316D" w:rsidRDefault="0063316D" w:rsidP="003F5E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IP1</w:t>
            </w:r>
          </w:p>
        </w:tc>
      </w:tr>
      <w:tr w:rsidR="0063316D" w14:paraId="3A09380E" w14:textId="77777777" w:rsidTr="00CA56DD">
        <w:tc>
          <w:tcPr>
            <w:tcW w:w="3210" w:type="dxa"/>
          </w:tcPr>
          <w:p w14:paraId="554C477D" w14:textId="0AB21FDC" w:rsidR="0063316D" w:rsidRDefault="0063316D" w:rsidP="003F5E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M1D</w:t>
            </w:r>
          </w:p>
        </w:tc>
      </w:tr>
      <w:tr w:rsidR="0063316D" w14:paraId="49A5B00E" w14:textId="77777777" w:rsidTr="00CA56DD">
        <w:tc>
          <w:tcPr>
            <w:tcW w:w="3210" w:type="dxa"/>
          </w:tcPr>
          <w:p w14:paraId="0EB83B58" w14:textId="3FA1821D" w:rsidR="0063316D" w:rsidRDefault="0063316D" w:rsidP="003F5E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LH1</w:t>
            </w:r>
          </w:p>
        </w:tc>
      </w:tr>
      <w:tr w:rsidR="0063316D" w14:paraId="5CF6B595" w14:textId="77777777" w:rsidTr="00CA56DD">
        <w:tc>
          <w:tcPr>
            <w:tcW w:w="3210" w:type="dxa"/>
          </w:tcPr>
          <w:p w14:paraId="745FD86F" w14:textId="7594EBD9" w:rsidR="0063316D" w:rsidRDefault="0063316D" w:rsidP="003F5E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SH2</w:t>
            </w:r>
          </w:p>
        </w:tc>
      </w:tr>
      <w:tr w:rsidR="0063316D" w14:paraId="6C8EE26C" w14:textId="77777777" w:rsidTr="00CA56DD">
        <w:tc>
          <w:tcPr>
            <w:tcW w:w="3210" w:type="dxa"/>
          </w:tcPr>
          <w:p w14:paraId="7FA0F94E" w14:textId="1C9E95E4" w:rsidR="0063316D" w:rsidRDefault="0063316D" w:rsidP="003F5E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HS6</w:t>
            </w:r>
          </w:p>
        </w:tc>
      </w:tr>
      <w:tr w:rsidR="0063316D" w14:paraId="1B349170" w14:textId="77777777" w:rsidTr="00CA56DD">
        <w:tc>
          <w:tcPr>
            <w:tcW w:w="3210" w:type="dxa"/>
          </w:tcPr>
          <w:p w14:paraId="4091483D" w14:textId="5E498EEB" w:rsidR="0063316D" w:rsidRDefault="0063316D" w:rsidP="003F5E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MS2</w:t>
            </w:r>
          </w:p>
        </w:tc>
      </w:tr>
      <w:tr w:rsidR="0063316D" w14:paraId="6D9EB4FA" w14:textId="77777777" w:rsidTr="00CA56DD">
        <w:tc>
          <w:tcPr>
            <w:tcW w:w="3210" w:type="dxa"/>
          </w:tcPr>
          <w:p w14:paraId="4ABC2D6F" w14:textId="50A8A639" w:rsidR="0063316D" w:rsidRDefault="0063316D" w:rsidP="003F5E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RD1</w:t>
            </w:r>
          </w:p>
        </w:tc>
      </w:tr>
      <w:tr w:rsidR="0063316D" w14:paraId="1193E46B" w14:textId="77777777" w:rsidTr="00CA56DD">
        <w:tc>
          <w:tcPr>
            <w:tcW w:w="3210" w:type="dxa"/>
          </w:tcPr>
          <w:p w14:paraId="7C91C404" w14:textId="67C55D83" w:rsidR="0063316D" w:rsidRDefault="0063316D" w:rsidP="003F5E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NCM</w:t>
            </w:r>
          </w:p>
        </w:tc>
      </w:tr>
      <w:tr w:rsidR="0063316D" w14:paraId="58BB99A6" w14:textId="77777777" w:rsidTr="00CA56DD">
        <w:tc>
          <w:tcPr>
            <w:tcW w:w="3210" w:type="dxa"/>
          </w:tcPr>
          <w:p w14:paraId="71AE8C13" w14:textId="0D602F3C" w:rsidR="0063316D" w:rsidRDefault="0063316D" w:rsidP="003F5E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PH1</w:t>
            </w:r>
          </w:p>
        </w:tc>
      </w:tr>
      <w:tr w:rsidR="0063316D" w14:paraId="0B363E00" w14:textId="77777777" w:rsidTr="00CA56DD">
        <w:tc>
          <w:tcPr>
            <w:tcW w:w="3210" w:type="dxa"/>
          </w:tcPr>
          <w:p w14:paraId="30026C38" w14:textId="37C6EAB8" w:rsidR="0063316D" w:rsidRDefault="0063316D" w:rsidP="003F5E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D50</w:t>
            </w:r>
          </w:p>
        </w:tc>
      </w:tr>
      <w:tr w:rsidR="0063316D" w14:paraId="43CF2CAE" w14:textId="77777777" w:rsidTr="00CA56DD">
        <w:tc>
          <w:tcPr>
            <w:tcW w:w="3210" w:type="dxa"/>
          </w:tcPr>
          <w:p w14:paraId="3AF53A13" w14:textId="24D9E29C" w:rsidR="0063316D" w:rsidRDefault="0063316D" w:rsidP="003F5E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RE11</w:t>
            </w:r>
          </w:p>
        </w:tc>
      </w:tr>
      <w:tr w:rsidR="0063316D" w14:paraId="6275E24F" w14:textId="77777777" w:rsidTr="00CA56DD">
        <w:tc>
          <w:tcPr>
            <w:tcW w:w="3210" w:type="dxa"/>
          </w:tcPr>
          <w:p w14:paraId="3CC16614" w14:textId="5E3D0E77" w:rsidR="0063316D" w:rsidRPr="00037ECF" w:rsidRDefault="0063316D" w:rsidP="003F5E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BN</w:t>
            </w:r>
          </w:p>
        </w:tc>
      </w:tr>
      <w:tr w:rsidR="0063316D" w14:paraId="12907713" w14:textId="77777777" w:rsidTr="00CA56DD">
        <w:tc>
          <w:tcPr>
            <w:tcW w:w="3210" w:type="dxa"/>
          </w:tcPr>
          <w:p w14:paraId="5F77D0C1" w14:textId="01921571" w:rsidR="0063316D" w:rsidRPr="00037ECF" w:rsidRDefault="0063316D" w:rsidP="003F5E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D51</w:t>
            </w:r>
          </w:p>
        </w:tc>
      </w:tr>
      <w:tr w:rsidR="0063316D" w14:paraId="433C0120" w14:textId="77777777" w:rsidTr="00CA56DD">
        <w:tc>
          <w:tcPr>
            <w:tcW w:w="3210" w:type="dxa"/>
          </w:tcPr>
          <w:p w14:paraId="4B34CA26" w14:textId="5FF92C65" w:rsidR="0063316D" w:rsidRPr="00037ECF" w:rsidRDefault="0063316D" w:rsidP="003F5E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D51B</w:t>
            </w:r>
          </w:p>
        </w:tc>
      </w:tr>
      <w:tr w:rsidR="0063316D" w14:paraId="64F37FFF" w14:textId="77777777" w:rsidTr="00CA56DD">
        <w:tc>
          <w:tcPr>
            <w:tcW w:w="3210" w:type="dxa"/>
          </w:tcPr>
          <w:p w14:paraId="700402FC" w14:textId="6239F4A3" w:rsidR="0063316D" w:rsidRPr="00037ECF" w:rsidRDefault="0063316D" w:rsidP="003F5E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QL</w:t>
            </w:r>
          </w:p>
        </w:tc>
      </w:tr>
      <w:tr w:rsidR="0063316D" w14:paraId="5B5C5137" w14:textId="77777777" w:rsidTr="00CA56DD">
        <w:tc>
          <w:tcPr>
            <w:tcW w:w="3210" w:type="dxa"/>
          </w:tcPr>
          <w:p w14:paraId="6C823C9D" w14:textId="7B024CAD" w:rsidR="0063316D" w:rsidRPr="00037ECF" w:rsidRDefault="0063316D" w:rsidP="003F5E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7E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RCC2</w:t>
            </w:r>
          </w:p>
        </w:tc>
      </w:tr>
    </w:tbl>
    <w:p w14:paraId="66506E33" w14:textId="77777777" w:rsidR="00CA56DD" w:rsidRDefault="00CA56DD" w:rsidP="003F5EA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B46A33A" w14:textId="77777777" w:rsidR="003D7162" w:rsidRDefault="0063316D" w:rsidP="0063316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1D1A6E">
        <w:rPr>
          <w:rFonts w:ascii="Times New Roman" w:hAnsi="Times New Roman" w:cs="Times New Roman"/>
          <w:sz w:val="24"/>
          <w:szCs w:val="24"/>
          <w:lang w:val="en-US"/>
        </w:rPr>
        <w:t>Multiplex-ligation-dependent probe amplification analysis (</w:t>
      </w:r>
      <w:r>
        <w:rPr>
          <w:rFonts w:ascii="Times New Roman" w:hAnsi="Times New Roman" w:cs="Times New Roman"/>
          <w:sz w:val="24"/>
          <w:szCs w:val="24"/>
          <w:lang w:val="en-US"/>
        </w:rPr>
        <w:t>MLPA</w:t>
      </w:r>
      <w:r w:rsidR="001D1A6E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Pr="001D1A6E">
        <w:rPr>
          <w:rFonts w:ascii="Times New Roman" w:hAnsi="Times New Roman" w:cs="Times New Roman"/>
          <w:i/>
          <w:iCs/>
          <w:sz w:val="24"/>
          <w:szCs w:val="24"/>
          <w:lang w:val="en-US"/>
        </w:rPr>
        <w:t>BRCA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1D1A6E">
        <w:rPr>
          <w:rFonts w:ascii="Times New Roman" w:hAnsi="Times New Roman" w:cs="Times New Roman"/>
          <w:i/>
          <w:iCs/>
          <w:sz w:val="24"/>
          <w:szCs w:val="24"/>
          <w:lang w:val="en-US"/>
        </w:rPr>
        <w:t>BRCA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</w:t>
      </w:r>
      <w:r w:rsidR="001D1A6E">
        <w:rPr>
          <w:rFonts w:ascii="Times New Roman" w:hAnsi="Times New Roman" w:cs="Times New Roman"/>
          <w:sz w:val="24"/>
          <w:szCs w:val="24"/>
          <w:lang w:val="en-US"/>
        </w:rPr>
        <w:t>a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cluded in the gene panel. </w:t>
      </w:r>
    </w:p>
    <w:p w14:paraId="4F721E48" w14:textId="19F1C606" w:rsidR="00CA56DD" w:rsidRPr="005A4BC9" w:rsidRDefault="0063316D" w:rsidP="0063316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Copy number variation of all the genes was </w:t>
      </w:r>
      <w:r w:rsidR="001D1A6E">
        <w:rPr>
          <w:rFonts w:ascii="Times New Roman" w:hAnsi="Times New Roman" w:cs="Times New Roman"/>
          <w:sz w:val="24"/>
          <w:szCs w:val="24"/>
          <w:lang w:val="en-US"/>
        </w:rPr>
        <w:t>studied as part of the exome sequencing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4A377F1" w14:textId="77777777" w:rsidR="003F5EAC" w:rsidRPr="00037ECF" w:rsidRDefault="003F5EAC" w:rsidP="003F5EA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93A502D" w14:textId="77777777" w:rsidR="003D4952" w:rsidRDefault="003D495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1E3D4101" w14:textId="1602E2F7" w:rsidR="003F5EAC" w:rsidRPr="00A465B3" w:rsidRDefault="003F5EAC" w:rsidP="003F5EA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72A86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able S</w:t>
      </w:r>
      <w:r w:rsidR="00CA56DD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F72A86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F72A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465B3">
        <w:rPr>
          <w:rFonts w:ascii="Times New Roman" w:hAnsi="Times New Roman" w:cs="Times New Roman"/>
          <w:sz w:val="24"/>
          <w:szCs w:val="24"/>
          <w:lang w:val="en-US"/>
        </w:rPr>
        <w:t>Hematological gene pane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21BC8">
        <w:rPr>
          <w:rFonts w:ascii="Times New Roman" w:hAnsi="Times New Roman" w:cs="Times New Roman"/>
          <w:sz w:val="24"/>
          <w:szCs w:val="24"/>
          <w:lang w:val="en-US"/>
        </w:rPr>
        <w:t>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37ECF">
        <w:rPr>
          <w:rFonts w:ascii="Times New Roman" w:hAnsi="Times New Roman" w:cs="Times New Roman"/>
          <w:color w:val="2E2E2E"/>
          <w:sz w:val="24"/>
          <w:szCs w:val="24"/>
          <w:lang w:val="en-US"/>
        </w:rPr>
        <w:t xml:space="preserve">the </w:t>
      </w:r>
      <w:r w:rsidR="00A21BC8">
        <w:rPr>
          <w:rFonts w:ascii="Times New Roman" w:hAnsi="Times New Roman" w:cs="Times New Roman"/>
          <w:color w:val="2E2E2E"/>
          <w:sz w:val="24"/>
          <w:szCs w:val="24"/>
          <w:lang w:val="en-US"/>
        </w:rPr>
        <w:t>Laboratory of Genetics in</w:t>
      </w:r>
      <w:r w:rsidRPr="00037ECF">
        <w:rPr>
          <w:rFonts w:ascii="Times New Roman" w:hAnsi="Times New Roman" w:cs="Times New Roman"/>
          <w:color w:val="2E2E2E"/>
          <w:sz w:val="24"/>
          <w:szCs w:val="24"/>
          <w:lang w:val="en-US"/>
        </w:rPr>
        <w:t xml:space="preserve"> the Helsinki University Hospital</w:t>
      </w:r>
      <w:r>
        <w:rPr>
          <w:rFonts w:ascii="Times New Roman" w:hAnsi="Times New Roman" w:cs="Times New Roman"/>
          <w:color w:val="2E2E2E"/>
          <w:sz w:val="24"/>
          <w:szCs w:val="24"/>
          <w:lang w:val="en-US"/>
        </w:rPr>
        <w:t>.</w:t>
      </w:r>
    </w:p>
    <w:tbl>
      <w:tblPr>
        <w:tblW w:w="10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1"/>
      </w:tblGrid>
      <w:tr w:rsidR="003F5EAC" w:rsidRPr="00063FE0" w14:paraId="4E539A11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center"/>
            <w:hideMark/>
          </w:tcPr>
          <w:p w14:paraId="2EF37EC8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ABCB7</w:t>
            </w:r>
          </w:p>
        </w:tc>
      </w:tr>
      <w:tr w:rsidR="003F5EAC" w:rsidRPr="00063FE0" w14:paraId="5A94BB4B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784A6F17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ABCG5</w:t>
            </w:r>
          </w:p>
        </w:tc>
      </w:tr>
      <w:tr w:rsidR="003F5EAC" w:rsidRPr="00063FE0" w14:paraId="778651DE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16E2027E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ABCG8</w:t>
            </w:r>
          </w:p>
        </w:tc>
      </w:tr>
      <w:tr w:rsidR="003F5EAC" w:rsidRPr="00063FE0" w14:paraId="4B2B805F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76FFB764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ACD</w:t>
            </w:r>
          </w:p>
        </w:tc>
      </w:tr>
      <w:tr w:rsidR="003F5EAC" w:rsidRPr="00063FE0" w14:paraId="1D247DA0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5EE89EE4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ACTN1</w:t>
            </w:r>
          </w:p>
        </w:tc>
      </w:tr>
      <w:tr w:rsidR="003F5EAC" w:rsidRPr="00063FE0" w14:paraId="0258327A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1BF43313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ADA2</w:t>
            </w:r>
          </w:p>
        </w:tc>
      </w:tr>
      <w:tr w:rsidR="003F5EAC" w:rsidRPr="00063FE0" w14:paraId="51CF09A9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0C952C3E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ADAMTS13</w:t>
            </w:r>
          </w:p>
        </w:tc>
      </w:tr>
      <w:tr w:rsidR="003F5EAC" w:rsidRPr="00063FE0" w14:paraId="70D7664E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0EB27FA4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AK1</w:t>
            </w:r>
          </w:p>
        </w:tc>
      </w:tr>
      <w:tr w:rsidR="003F5EAC" w:rsidRPr="00063FE0" w14:paraId="54F47955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127CB33A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AK2</w:t>
            </w:r>
          </w:p>
        </w:tc>
      </w:tr>
      <w:tr w:rsidR="003F5EAC" w:rsidRPr="00063FE0" w14:paraId="393375AE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41DF93BC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ALAS2</w:t>
            </w:r>
          </w:p>
        </w:tc>
      </w:tr>
      <w:tr w:rsidR="003F5EAC" w:rsidRPr="00063FE0" w14:paraId="6E403BE3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06365AA6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AMN</w:t>
            </w:r>
          </w:p>
        </w:tc>
      </w:tr>
      <w:tr w:rsidR="003F5EAC" w:rsidRPr="00063FE0" w14:paraId="75B9657C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31466C66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ANK1</w:t>
            </w:r>
          </w:p>
        </w:tc>
      </w:tr>
      <w:tr w:rsidR="003F5EAC" w:rsidRPr="00063FE0" w14:paraId="4D7E8634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64773D7B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ANKRD26</w:t>
            </w:r>
          </w:p>
        </w:tc>
      </w:tr>
      <w:tr w:rsidR="003F5EAC" w:rsidRPr="00063FE0" w14:paraId="3CCFC6E9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09EF4FA9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ANO6</w:t>
            </w:r>
          </w:p>
        </w:tc>
      </w:tr>
      <w:tr w:rsidR="003F5EAC" w:rsidRPr="00063FE0" w14:paraId="6D6418F0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0A0E9B2F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AP3D1</w:t>
            </w:r>
          </w:p>
        </w:tc>
      </w:tr>
      <w:tr w:rsidR="003F5EAC" w:rsidRPr="00063FE0" w14:paraId="6E66291C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341D983D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ARPC1B</w:t>
            </w:r>
          </w:p>
        </w:tc>
      </w:tr>
      <w:tr w:rsidR="003F5EAC" w:rsidRPr="00063FE0" w14:paraId="2CA3CDD5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604405EA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ASXL1</w:t>
            </w:r>
          </w:p>
        </w:tc>
      </w:tr>
      <w:tr w:rsidR="003F5EAC" w:rsidRPr="00063FE0" w14:paraId="09FC8504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231C2678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ATM</w:t>
            </w:r>
          </w:p>
        </w:tc>
      </w:tr>
      <w:tr w:rsidR="003F5EAC" w:rsidRPr="00063FE0" w14:paraId="68FEE26A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37879F81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ATR</w:t>
            </w:r>
          </w:p>
        </w:tc>
      </w:tr>
      <w:tr w:rsidR="003F5EAC" w:rsidRPr="00063FE0" w14:paraId="77A1D581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1540F273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ATRX</w:t>
            </w:r>
          </w:p>
        </w:tc>
      </w:tr>
      <w:tr w:rsidR="003F5EAC" w:rsidRPr="00063FE0" w14:paraId="140B6F61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1688AAC1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BLM</w:t>
            </w:r>
          </w:p>
        </w:tc>
      </w:tr>
      <w:tr w:rsidR="003F5EAC" w:rsidRPr="00063FE0" w14:paraId="7F15C350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15BC97BC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BLOC1S3</w:t>
            </w:r>
          </w:p>
        </w:tc>
      </w:tr>
      <w:tr w:rsidR="003F5EAC" w:rsidRPr="00063FE0" w14:paraId="7BDD87DE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00F2C0DD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BLOC1S6</w:t>
            </w:r>
          </w:p>
        </w:tc>
      </w:tr>
      <w:tr w:rsidR="003F5EAC" w:rsidRPr="00063FE0" w14:paraId="5E9767F3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7CB24895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BRAF</w:t>
            </w:r>
          </w:p>
        </w:tc>
      </w:tr>
      <w:tr w:rsidR="003F5EAC" w:rsidRPr="00063FE0" w14:paraId="332D4A39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717BBDCD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BRCA1</w:t>
            </w:r>
          </w:p>
        </w:tc>
      </w:tr>
      <w:tr w:rsidR="003F5EAC" w:rsidRPr="00063FE0" w14:paraId="72943EAB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6B854425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BRCA2</w:t>
            </w:r>
          </w:p>
        </w:tc>
      </w:tr>
      <w:tr w:rsidR="003F5EAC" w:rsidRPr="00063FE0" w14:paraId="5AC4B5A9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3C351072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BRIP1</w:t>
            </w:r>
          </w:p>
        </w:tc>
      </w:tr>
      <w:tr w:rsidR="003F5EAC" w:rsidRPr="00063FE0" w14:paraId="2ECBC1E8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477A02D7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CBL</w:t>
            </w:r>
          </w:p>
        </w:tc>
      </w:tr>
      <w:tr w:rsidR="003F5EAC" w:rsidRPr="00063FE0" w14:paraId="341BEA89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59DAA5EA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CD46</w:t>
            </w:r>
          </w:p>
        </w:tc>
      </w:tr>
      <w:tr w:rsidR="003F5EAC" w:rsidRPr="00063FE0" w14:paraId="02D371D4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2E014C28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CDAN1</w:t>
            </w:r>
          </w:p>
        </w:tc>
      </w:tr>
      <w:tr w:rsidR="003F5EAC" w:rsidRPr="00063FE0" w14:paraId="334BFE2F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04C27696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CDC42</w:t>
            </w:r>
          </w:p>
        </w:tc>
      </w:tr>
      <w:tr w:rsidR="003F5EAC" w:rsidRPr="00063FE0" w14:paraId="483E0B08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0563298F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CDIN1</w:t>
            </w:r>
          </w:p>
        </w:tc>
      </w:tr>
      <w:tr w:rsidR="003F5EAC" w:rsidRPr="00063FE0" w14:paraId="438381B2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0F3A1D52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CDKN2A</w:t>
            </w:r>
          </w:p>
        </w:tc>
      </w:tr>
      <w:tr w:rsidR="003F5EAC" w:rsidRPr="00063FE0" w14:paraId="2C2DF0EF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27135844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CEBPA</w:t>
            </w:r>
          </w:p>
        </w:tc>
      </w:tr>
      <w:tr w:rsidR="003F5EAC" w:rsidRPr="00063FE0" w14:paraId="5FE6F6B4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7980DE8E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CHEK2</w:t>
            </w:r>
          </w:p>
        </w:tc>
      </w:tr>
      <w:tr w:rsidR="003F5EAC" w:rsidRPr="00063FE0" w14:paraId="3E2A5B35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3A9340D1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CLCN7</w:t>
            </w:r>
          </w:p>
        </w:tc>
      </w:tr>
      <w:tr w:rsidR="003F5EAC" w:rsidRPr="00063FE0" w14:paraId="7F2573ED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79F9CC74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CLPB</w:t>
            </w:r>
          </w:p>
        </w:tc>
      </w:tr>
      <w:tr w:rsidR="003F5EAC" w:rsidRPr="00063FE0" w14:paraId="73F8393D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5ADD399E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CSF2RA</w:t>
            </w:r>
          </w:p>
        </w:tc>
      </w:tr>
      <w:tr w:rsidR="003F5EAC" w:rsidRPr="00063FE0" w14:paraId="0FB7564C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14B8C702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CSF3R</w:t>
            </w:r>
          </w:p>
        </w:tc>
      </w:tr>
      <w:tr w:rsidR="003F5EAC" w:rsidRPr="00063FE0" w14:paraId="5FC53485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0776486D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CTC1</w:t>
            </w:r>
          </w:p>
        </w:tc>
      </w:tr>
      <w:tr w:rsidR="003F5EAC" w:rsidRPr="00063FE0" w14:paraId="69B722C3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2B7CB1A0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CUBN</w:t>
            </w:r>
          </w:p>
        </w:tc>
      </w:tr>
      <w:tr w:rsidR="003F5EAC" w:rsidRPr="00063FE0" w14:paraId="4BD6B72F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31BD724D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lastRenderedPageBreak/>
              <w:t xml:space="preserve"> CXCR4</w:t>
            </w:r>
          </w:p>
        </w:tc>
      </w:tr>
      <w:tr w:rsidR="003F5EAC" w:rsidRPr="00063FE0" w14:paraId="7E8DCA34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073E5D4B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CYB5R3</w:t>
            </w:r>
          </w:p>
        </w:tc>
      </w:tr>
      <w:tr w:rsidR="003F5EAC" w:rsidRPr="00063FE0" w14:paraId="47C2F439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2093236E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CYCS</w:t>
            </w:r>
          </w:p>
        </w:tc>
      </w:tr>
      <w:tr w:rsidR="003F5EAC" w:rsidRPr="00063FE0" w14:paraId="722846B1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1D201091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DDX41</w:t>
            </w:r>
          </w:p>
        </w:tc>
      </w:tr>
      <w:tr w:rsidR="003F5EAC" w:rsidRPr="00063FE0" w14:paraId="6AC44C07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0E2CE11A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DHFR</w:t>
            </w:r>
          </w:p>
        </w:tc>
      </w:tr>
      <w:tr w:rsidR="003F5EAC" w:rsidRPr="00063FE0" w14:paraId="7830A59A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07A5A17B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DIAPH1</w:t>
            </w:r>
          </w:p>
        </w:tc>
      </w:tr>
      <w:tr w:rsidR="003F5EAC" w:rsidRPr="00063FE0" w14:paraId="31C15BAA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7D4DEE71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DKC1</w:t>
            </w:r>
          </w:p>
        </w:tc>
      </w:tr>
      <w:tr w:rsidR="003F5EAC" w:rsidRPr="00063FE0" w14:paraId="5BBAF7C6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61E650E9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DNAJC21</w:t>
            </w:r>
          </w:p>
        </w:tc>
      </w:tr>
      <w:tr w:rsidR="003F5EAC" w:rsidRPr="00063FE0" w14:paraId="2275C0BD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2EC04DCF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DNASE2</w:t>
            </w:r>
          </w:p>
        </w:tc>
      </w:tr>
      <w:tr w:rsidR="003F5EAC" w:rsidRPr="00063FE0" w14:paraId="4EC5EABB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1A6FD187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DNMT3A</w:t>
            </w:r>
          </w:p>
        </w:tc>
      </w:tr>
      <w:tr w:rsidR="003F5EAC" w:rsidRPr="00063FE0" w14:paraId="1550111B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19CAD4BD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DTNBP1</w:t>
            </w:r>
          </w:p>
        </w:tc>
      </w:tr>
      <w:tr w:rsidR="003F5EAC" w:rsidRPr="00063FE0" w14:paraId="77D9D12F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3BAD065C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EFL1</w:t>
            </w:r>
          </w:p>
        </w:tc>
      </w:tr>
      <w:tr w:rsidR="003F5EAC" w:rsidRPr="00063FE0" w14:paraId="410EE7AA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7A3AE923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EGLN1</w:t>
            </w:r>
          </w:p>
        </w:tc>
      </w:tr>
      <w:tr w:rsidR="003F5EAC" w:rsidRPr="00063FE0" w14:paraId="15E28DCB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73DA39A6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ELANE</w:t>
            </w:r>
          </w:p>
        </w:tc>
      </w:tr>
      <w:tr w:rsidR="003F5EAC" w:rsidRPr="00063FE0" w14:paraId="04C64F36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2F665B38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EPAS1</w:t>
            </w:r>
          </w:p>
        </w:tc>
      </w:tr>
      <w:tr w:rsidR="003F5EAC" w:rsidRPr="00063FE0" w14:paraId="1F0104D4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46D97241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EPB41</w:t>
            </w:r>
          </w:p>
        </w:tc>
      </w:tr>
      <w:tr w:rsidR="003F5EAC" w:rsidRPr="00063FE0" w14:paraId="279DF209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0522EAFF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EPB42</w:t>
            </w:r>
          </w:p>
        </w:tc>
      </w:tr>
      <w:tr w:rsidR="003F5EAC" w:rsidRPr="00063FE0" w14:paraId="4A820601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715AFBFD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EPOR</w:t>
            </w:r>
          </w:p>
        </w:tc>
      </w:tr>
      <w:tr w:rsidR="003F5EAC" w:rsidRPr="00063FE0" w14:paraId="58043386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792D402F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ERCC4</w:t>
            </w:r>
          </w:p>
        </w:tc>
      </w:tr>
      <w:tr w:rsidR="003F5EAC" w:rsidRPr="00063FE0" w14:paraId="1C94B306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34397D9D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ERCC6L2</w:t>
            </w:r>
          </w:p>
        </w:tc>
      </w:tr>
      <w:tr w:rsidR="003F5EAC" w:rsidRPr="00063FE0" w14:paraId="3BED4519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0FA4AF7F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ETV6</w:t>
            </w:r>
          </w:p>
        </w:tc>
      </w:tr>
      <w:tr w:rsidR="003F5EAC" w:rsidRPr="00063FE0" w14:paraId="1965A708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18809F22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EZH2</w:t>
            </w:r>
          </w:p>
        </w:tc>
      </w:tr>
      <w:tr w:rsidR="003F5EAC" w:rsidRPr="00063FE0" w14:paraId="1807D004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6BC5A2EA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F10</w:t>
            </w:r>
          </w:p>
        </w:tc>
      </w:tr>
      <w:tr w:rsidR="003F5EAC" w:rsidRPr="00063FE0" w14:paraId="3A24F1F6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7EC3D73B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F11</w:t>
            </w:r>
          </w:p>
        </w:tc>
      </w:tr>
      <w:tr w:rsidR="003F5EAC" w:rsidRPr="00063FE0" w14:paraId="1A226C95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36634A34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F12</w:t>
            </w:r>
          </w:p>
        </w:tc>
      </w:tr>
      <w:tr w:rsidR="003F5EAC" w:rsidRPr="00063FE0" w14:paraId="2EEF08DC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35AC52BE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F13A1</w:t>
            </w:r>
          </w:p>
        </w:tc>
      </w:tr>
      <w:tr w:rsidR="003F5EAC" w:rsidRPr="00063FE0" w14:paraId="0E53EE97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23339E7D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F13B</w:t>
            </w:r>
          </w:p>
        </w:tc>
      </w:tr>
      <w:tr w:rsidR="003F5EAC" w:rsidRPr="00063FE0" w14:paraId="7E872A99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44F4CDC7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F2</w:t>
            </w:r>
          </w:p>
        </w:tc>
      </w:tr>
      <w:tr w:rsidR="003F5EAC" w:rsidRPr="00063FE0" w14:paraId="44CD00AA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227A3196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F5</w:t>
            </w:r>
          </w:p>
        </w:tc>
      </w:tr>
      <w:tr w:rsidR="003F5EAC" w:rsidRPr="00063FE0" w14:paraId="03FE2149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079F43F1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F7</w:t>
            </w:r>
          </w:p>
        </w:tc>
      </w:tr>
      <w:tr w:rsidR="003F5EAC" w:rsidRPr="00063FE0" w14:paraId="5766EB36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474FB1DB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F8</w:t>
            </w:r>
          </w:p>
        </w:tc>
      </w:tr>
      <w:tr w:rsidR="003F5EAC" w:rsidRPr="00063FE0" w14:paraId="7CC21633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225A497D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F9</w:t>
            </w:r>
          </w:p>
        </w:tc>
      </w:tr>
      <w:tr w:rsidR="003F5EAC" w:rsidRPr="00063FE0" w14:paraId="2A821308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3CDAA1E8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FADD</w:t>
            </w:r>
          </w:p>
        </w:tc>
      </w:tr>
      <w:tr w:rsidR="003F5EAC" w:rsidRPr="00063FE0" w14:paraId="156E0F06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5B20D3E6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FANCA</w:t>
            </w:r>
          </w:p>
        </w:tc>
      </w:tr>
      <w:tr w:rsidR="003F5EAC" w:rsidRPr="00063FE0" w14:paraId="3CFB1028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3A43254F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FANCB</w:t>
            </w:r>
          </w:p>
        </w:tc>
      </w:tr>
      <w:tr w:rsidR="003F5EAC" w:rsidRPr="00063FE0" w14:paraId="66EACD97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06A79AD0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FANCC</w:t>
            </w:r>
          </w:p>
        </w:tc>
      </w:tr>
      <w:tr w:rsidR="003F5EAC" w:rsidRPr="00063FE0" w14:paraId="585608C1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58DE0441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FANCD2</w:t>
            </w:r>
          </w:p>
        </w:tc>
      </w:tr>
      <w:tr w:rsidR="003F5EAC" w:rsidRPr="00063FE0" w14:paraId="057D4AE4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779AB777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FANCE</w:t>
            </w:r>
          </w:p>
        </w:tc>
      </w:tr>
      <w:tr w:rsidR="003F5EAC" w:rsidRPr="00063FE0" w14:paraId="7713EAFC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32AECDA4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FANCF</w:t>
            </w:r>
          </w:p>
        </w:tc>
      </w:tr>
      <w:tr w:rsidR="003F5EAC" w:rsidRPr="00063FE0" w14:paraId="4D2DB14A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522AC0A7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FANCG</w:t>
            </w:r>
          </w:p>
        </w:tc>
      </w:tr>
      <w:tr w:rsidR="003F5EAC" w:rsidRPr="00063FE0" w14:paraId="66C23473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6CF74FED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FANCI</w:t>
            </w:r>
          </w:p>
        </w:tc>
      </w:tr>
      <w:tr w:rsidR="003F5EAC" w:rsidRPr="00063FE0" w14:paraId="4C27F95B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43631BA2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FANCL</w:t>
            </w:r>
          </w:p>
        </w:tc>
      </w:tr>
      <w:tr w:rsidR="003F5EAC" w:rsidRPr="00063FE0" w14:paraId="78AFC7BD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3495FA4A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FANCM</w:t>
            </w:r>
          </w:p>
        </w:tc>
      </w:tr>
      <w:tr w:rsidR="003F5EAC" w:rsidRPr="00063FE0" w14:paraId="1C0BBBE1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0A8E9C38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FAS</w:t>
            </w:r>
          </w:p>
        </w:tc>
      </w:tr>
      <w:tr w:rsidR="003F5EAC" w:rsidRPr="00063FE0" w14:paraId="15297E59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09336EAC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FASLG</w:t>
            </w:r>
          </w:p>
        </w:tc>
      </w:tr>
      <w:tr w:rsidR="003F5EAC" w:rsidRPr="00063FE0" w14:paraId="165F7E08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73E0E935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lastRenderedPageBreak/>
              <w:t xml:space="preserve"> FERMT3</w:t>
            </w:r>
          </w:p>
        </w:tc>
      </w:tr>
      <w:tr w:rsidR="003F5EAC" w:rsidRPr="00063FE0" w14:paraId="15991741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6872C269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FGA</w:t>
            </w:r>
          </w:p>
        </w:tc>
      </w:tr>
      <w:tr w:rsidR="003F5EAC" w:rsidRPr="00063FE0" w14:paraId="6D814520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2D1DDBAD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FGB</w:t>
            </w:r>
          </w:p>
        </w:tc>
      </w:tr>
      <w:tr w:rsidR="003F5EAC" w:rsidRPr="00063FE0" w14:paraId="782A5A4C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1345CF32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FGG</w:t>
            </w:r>
          </w:p>
        </w:tc>
      </w:tr>
      <w:tr w:rsidR="003F5EAC" w:rsidRPr="00063FE0" w14:paraId="53D190BA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0BD70B1A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FLI1</w:t>
            </w:r>
          </w:p>
        </w:tc>
      </w:tr>
      <w:tr w:rsidR="003F5EAC" w:rsidRPr="00063FE0" w14:paraId="7D3A5BAA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29AA16D3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FLNA</w:t>
            </w:r>
          </w:p>
        </w:tc>
      </w:tr>
      <w:tr w:rsidR="003F5EAC" w:rsidRPr="00063FE0" w14:paraId="79C086F1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42DB7FBE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FLT3</w:t>
            </w:r>
          </w:p>
        </w:tc>
      </w:tr>
      <w:tr w:rsidR="003F5EAC" w:rsidRPr="00063FE0" w14:paraId="7C8E8F9C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6A05D378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FYB1</w:t>
            </w:r>
          </w:p>
        </w:tc>
      </w:tr>
      <w:tr w:rsidR="003F5EAC" w:rsidRPr="00063FE0" w14:paraId="1BCD1730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04285EE5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G6PC3</w:t>
            </w:r>
          </w:p>
        </w:tc>
      </w:tr>
      <w:tr w:rsidR="003F5EAC" w:rsidRPr="00063FE0" w14:paraId="4F7CC090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25FF556B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G6PD</w:t>
            </w:r>
          </w:p>
        </w:tc>
      </w:tr>
      <w:tr w:rsidR="003F5EAC" w:rsidRPr="00063FE0" w14:paraId="5684355D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7FF43438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GALE</w:t>
            </w:r>
          </w:p>
        </w:tc>
      </w:tr>
      <w:tr w:rsidR="003F5EAC" w:rsidRPr="00063FE0" w14:paraId="034DDAA9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290015B7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GATA1</w:t>
            </w:r>
          </w:p>
        </w:tc>
      </w:tr>
      <w:tr w:rsidR="003F5EAC" w:rsidRPr="00063FE0" w14:paraId="5578CEBC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5CCA3C51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GATA2</w:t>
            </w:r>
          </w:p>
        </w:tc>
      </w:tr>
      <w:tr w:rsidR="003F5EAC" w:rsidRPr="00063FE0" w14:paraId="11847195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169FF4F1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GBA</w:t>
            </w:r>
          </w:p>
        </w:tc>
      </w:tr>
      <w:tr w:rsidR="003F5EAC" w:rsidRPr="00063FE0" w14:paraId="03CC9367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2106252A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GCLC</w:t>
            </w:r>
          </w:p>
        </w:tc>
      </w:tr>
      <w:tr w:rsidR="003F5EAC" w:rsidRPr="00063FE0" w14:paraId="5406F770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5A3F9369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GFI1</w:t>
            </w:r>
          </w:p>
        </w:tc>
      </w:tr>
      <w:tr w:rsidR="003F5EAC" w:rsidRPr="00063FE0" w14:paraId="43C09ED3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2A4F6ACA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GFI1B</w:t>
            </w:r>
          </w:p>
        </w:tc>
      </w:tr>
      <w:tr w:rsidR="003F5EAC" w:rsidRPr="00063FE0" w14:paraId="5CD3FB20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4F99DD84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GGCX</w:t>
            </w:r>
          </w:p>
        </w:tc>
      </w:tr>
      <w:tr w:rsidR="003F5EAC" w:rsidRPr="00063FE0" w14:paraId="38FAF16D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4B55E339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GINS1</w:t>
            </w:r>
          </w:p>
        </w:tc>
      </w:tr>
      <w:tr w:rsidR="003F5EAC" w:rsidRPr="00063FE0" w14:paraId="18A611DF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0E0CB5C5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GP1BA</w:t>
            </w:r>
          </w:p>
        </w:tc>
      </w:tr>
      <w:tr w:rsidR="003F5EAC" w:rsidRPr="00063FE0" w14:paraId="7A6C87BD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3608608B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GP1BB</w:t>
            </w:r>
          </w:p>
        </w:tc>
      </w:tr>
      <w:tr w:rsidR="003F5EAC" w:rsidRPr="00063FE0" w14:paraId="121B662C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30A0564C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GP6</w:t>
            </w:r>
          </w:p>
        </w:tc>
      </w:tr>
      <w:tr w:rsidR="003F5EAC" w:rsidRPr="00063FE0" w14:paraId="5B3BE838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402B612E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GP9</w:t>
            </w:r>
          </w:p>
        </w:tc>
      </w:tr>
      <w:tr w:rsidR="003F5EAC" w:rsidRPr="00063FE0" w14:paraId="0CE06FCB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24488343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GPI</w:t>
            </w:r>
          </w:p>
        </w:tc>
      </w:tr>
      <w:tr w:rsidR="003F5EAC" w:rsidRPr="00063FE0" w14:paraId="00895A9D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192D790B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GSS</w:t>
            </w:r>
          </w:p>
        </w:tc>
      </w:tr>
      <w:tr w:rsidR="003F5EAC" w:rsidRPr="00063FE0" w14:paraId="5268812A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3065F4AE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HAX1</w:t>
            </w:r>
          </w:p>
        </w:tc>
      </w:tr>
      <w:tr w:rsidR="003F5EAC" w:rsidRPr="00063FE0" w14:paraId="6621945F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0E301851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HBA1</w:t>
            </w:r>
          </w:p>
        </w:tc>
      </w:tr>
      <w:tr w:rsidR="003F5EAC" w:rsidRPr="00063FE0" w14:paraId="601B7D43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3145DC26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HBA2</w:t>
            </w:r>
          </w:p>
        </w:tc>
      </w:tr>
      <w:tr w:rsidR="003F5EAC" w:rsidRPr="00063FE0" w14:paraId="5E765439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19A15CEB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HBB</w:t>
            </w:r>
          </w:p>
        </w:tc>
      </w:tr>
      <w:tr w:rsidR="003F5EAC" w:rsidRPr="00063FE0" w14:paraId="54237814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7C89F907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HFE</w:t>
            </w:r>
          </w:p>
        </w:tc>
      </w:tr>
      <w:tr w:rsidR="003F5EAC" w:rsidRPr="00063FE0" w14:paraId="138AD2B0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6FC27EE4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HOXA11</w:t>
            </w:r>
          </w:p>
        </w:tc>
      </w:tr>
      <w:tr w:rsidR="003F5EAC" w:rsidRPr="00063FE0" w14:paraId="4976EE2D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4FC1661B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HPS1</w:t>
            </w:r>
          </w:p>
        </w:tc>
      </w:tr>
      <w:tr w:rsidR="003F5EAC" w:rsidRPr="00063FE0" w14:paraId="6AE13630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729C226A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HPS3</w:t>
            </w:r>
          </w:p>
        </w:tc>
      </w:tr>
      <w:tr w:rsidR="003F5EAC" w:rsidRPr="00063FE0" w14:paraId="6A5B995B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5CE8CF0A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HPS4</w:t>
            </w:r>
          </w:p>
        </w:tc>
      </w:tr>
      <w:tr w:rsidR="003F5EAC" w:rsidRPr="00063FE0" w14:paraId="31015213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57173962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HPS5</w:t>
            </w:r>
          </w:p>
        </w:tc>
      </w:tr>
      <w:tr w:rsidR="003F5EAC" w:rsidRPr="00063FE0" w14:paraId="62475FF3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1AB664D8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HPS6</w:t>
            </w:r>
          </w:p>
        </w:tc>
      </w:tr>
      <w:tr w:rsidR="003F5EAC" w:rsidRPr="00063FE0" w14:paraId="09B42AA2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6738D0EE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HRAS</w:t>
            </w:r>
          </w:p>
        </w:tc>
      </w:tr>
      <w:tr w:rsidR="003F5EAC" w:rsidRPr="00063FE0" w14:paraId="6B9F99BF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5FD4391B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IDH1</w:t>
            </w:r>
          </w:p>
        </w:tc>
      </w:tr>
      <w:tr w:rsidR="003F5EAC" w:rsidRPr="00063FE0" w14:paraId="1FDE90AD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64DA2587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IDH2</w:t>
            </w:r>
          </w:p>
        </w:tc>
      </w:tr>
      <w:tr w:rsidR="003F5EAC" w:rsidRPr="00063FE0" w14:paraId="799D1592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3860EE27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IFNGR2</w:t>
            </w:r>
          </w:p>
        </w:tc>
      </w:tr>
      <w:tr w:rsidR="003F5EAC" w:rsidRPr="00063FE0" w14:paraId="4496AF57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1A518637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IKZF1</w:t>
            </w:r>
          </w:p>
        </w:tc>
      </w:tr>
      <w:tr w:rsidR="003F5EAC" w:rsidRPr="00063FE0" w14:paraId="776BD18E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63D181C2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IKZF2</w:t>
            </w:r>
          </w:p>
        </w:tc>
      </w:tr>
      <w:tr w:rsidR="003F5EAC" w:rsidRPr="00063FE0" w14:paraId="57C6EA71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7E532BDE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IKZF5</w:t>
            </w:r>
          </w:p>
        </w:tc>
      </w:tr>
      <w:tr w:rsidR="003F5EAC" w:rsidRPr="00063FE0" w14:paraId="4112AB4A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051CE891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ITGA2B</w:t>
            </w:r>
          </w:p>
        </w:tc>
      </w:tr>
      <w:tr w:rsidR="003F5EAC" w:rsidRPr="00063FE0" w14:paraId="72376259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0441FA99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ITGB3</w:t>
            </w:r>
          </w:p>
        </w:tc>
      </w:tr>
      <w:tr w:rsidR="003F5EAC" w:rsidRPr="00063FE0" w14:paraId="072AB91D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51C4D4F6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lastRenderedPageBreak/>
              <w:t xml:space="preserve"> ITK</w:t>
            </w:r>
          </w:p>
        </w:tc>
      </w:tr>
      <w:tr w:rsidR="003F5EAC" w:rsidRPr="00063FE0" w14:paraId="286F158D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0D0C358D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JAGN1</w:t>
            </w:r>
          </w:p>
        </w:tc>
      </w:tr>
      <w:tr w:rsidR="003F5EAC" w:rsidRPr="00063FE0" w14:paraId="6B11E9A2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489A85F5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JAK2</w:t>
            </w:r>
          </w:p>
        </w:tc>
      </w:tr>
      <w:tr w:rsidR="003F5EAC" w:rsidRPr="00063FE0" w14:paraId="1F5E5C40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293CDFB1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KDM1A</w:t>
            </w:r>
          </w:p>
        </w:tc>
      </w:tr>
      <w:tr w:rsidR="003F5EAC" w:rsidRPr="00063FE0" w14:paraId="30AFEA33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0205B9A7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KDSR</w:t>
            </w:r>
          </w:p>
        </w:tc>
      </w:tr>
      <w:tr w:rsidR="003F5EAC" w:rsidRPr="00063FE0" w14:paraId="2AF96C25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67B878A6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KIF23</w:t>
            </w:r>
          </w:p>
        </w:tc>
      </w:tr>
      <w:tr w:rsidR="003F5EAC" w:rsidRPr="00063FE0" w14:paraId="2147E4FD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3DB69A3D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KIT</w:t>
            </w:r>
          </w:p>
        </w:tc>
      </w:tr>
      <w:tr w:rsidR="003F5EAC" w:rsidRPr="00063FE0" w14:paraId="51112EF2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5E2874AE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KLF1</w:t>
            </w:r>
          </w:p>
        </w:tc>
      </w:tr>
      <w:tr w:rsidR="003F5EAC" w:rsidRPr="00063FE0" w14:paraId="6F439374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1B42DDCC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KRAS</w:t>
            </w:r>
          </w:p>
        </w:tc>
      </w:tr>
      <w:tr w:rsidR="003F5EAC" w:rsidRPr="00063FE0" w14:paraId="61EF219D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0E7CB9C3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LAMTOR2</w:t>
            </w:r>
          </w:p>
        </w:tc>
      </w:tr>
      <w:tr w:rsidR="003F5EAC" w:rsidRPr="00063FE0" w14:paraId="6FB72A08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2DE97195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LIG4</w:t>
            </w:r>
          </w:p>
        </w:tc>
      </w:tr>
      <w:tr w:rsidR="003F5EAC" w:rsidRPr="00063FE0" w14:paraId="5019764D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60D46AFE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LMAN1</w:t>
            </w:r>
          </w:p>
        </w:tc>
      </w:tr>
      <w:tr w:rsidR="003F5EAC" w:rsidRPr="00063FE0" w14:paraId="4EA719C6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7BDC549E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LPIN2</w:t>
            </w:r>
          </w:p>
        </w:tc>
      </w:tr>
      <w:tr w:rsidR="003F5EAC" w:rsidRPr="00063FE0" w14:paraId="0F2A876E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7B949BD0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LYST</w:t>
            </w:r>
          </w:p>
        </w:tc>
      </w:tr>
      <w:tr w:rsidR="003F5EAC" w:rsidRPr="00063FE0" w14:paraId="53898C49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6D9A4D04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MAD2L2</w:t>
            </w:r>
          </w:p>
        </w:tc>
      </w:tr>
      <w:tr w:rsidR="003F5EAC" w:rsidRPr="00063FE0" w14:paraId="141B51D1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5ED7B3D8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MAGT1</w:t>
            </w:r>
          </w:p>
        </w:tc>
      </w:tr>
      <w:tr w:rsidR="003F5EAC" w:rsidRPr="00063FE0" w14:paraId="69D7BFE5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771E8B6D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MBD4</w:t>
            </w:r>
          </w:p>
        </w:tc>
      </w:tr>
      <w:tr w:rsidR="003F5EAC" w:rsidRPr="00063FE0" w14:paraId="5F9B9356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14E9923B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MCFD2</w:t>
            </w:r>
          </w:p>
        </w:tc>
      </w:tr>
      <w:tr w:rsidR="003F5EAC" w:rsidRPr="00063FE0" w14:paraId="5EFCCD1C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6E702308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MECOM</w:t>
            </w:r>
          </w:p>
        </w:tc>
      </w:tr>
      <w:tr w:rsidR="003F5EAC" w:rsidRPr="00063FE0" w14:paraId="25B0F52C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235597E5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MLH1</w:t>
            </w:r>
          </w:p>
        </w:tc>
      </w:tr>
      <w:tr w:rsidR="003F5EAC" w:rsidRPr="00063FE0" w14:paraId="5B5B1FC1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10BA6FAE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MMUT</w:t>
            </w:r>
          </w:p>
        </w:tc>
      </w:tr>
      <w:tr w:rsidR="003F5EAC" w:rsidRPr="00063FE0" w14:paraId="50EA2934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51DE1C22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MPIG6B</w:t>
            </w:r>
          </w:p>
        </w:tc>
      </w:tr>
      <w:tr w:rsidR="003F5EAC" w:rsidRPr="00063FE0" w14:paraId="03EE3C47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423B9C76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MPL</w:t>
            </w:r>
          </w:p>
        </w:tc>
      </w:tr>
      <w:tr w:rsidR="003F5EAC" w:rsidRPr="00063FE0" w14:paraId="269856F2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658B285D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MPO</w:t>
            </w:r>
          </w:p>
        </w:tc>
      </w:tr>
      <w:tr w:rsidR="003F5EAC" w:rsidRPr="00063FE0" w14:paraId="339721BD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3D4C4F9D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MRE11</w:t>
            </w:r>
          </w:p>
        </w:tc>
      </w:tr>
      <w:tr w:rsidR="003F5EAC" w:rsidRPr="00063FE0" w14:paraId="46220D85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47F6121F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MRTFA</w:t>
            </w:r>
          </w:p>
        </w:tc>
      </w:tr>
      <w:tr w:rsidR="003F5EAC" w:rsidRPr="00063FE0" w14:paraId="3DE64BD6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236D947D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MSH2</w:t>
            </w:r>
          </w:p>
        </w:tc>
      </w:tr>
      <w:tr w:rsidR="003F5EAC" w:rsidRPr="00063FE0" w14:paraId="3B18D5B2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46F83512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MSH6</w:t>
            </w:r>
          </w:p>
        </w:tc>
      </w:tr>
      <w:tr w:rsidR="003F5EAC" w:rsidRPr="00063FE0" w14:paraId="7CD554E5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42CAE58E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MTHFD1</w:t>
            </w:r>
          </w:p>
        </w:tc>
      </w:tr>
      <w:tr w:rsidR="003F5EAC" w:rsidRPr="00063FE0" w14:paraId="2E9363ED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1F26CD01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MTR</w:t>
            </w:r>
          </w:p>
        </w:tc>
      </w:tr>
      <w:tr w:rsidR="003F5EAC" w:rsidRPr="00063FE0" w14:paraId="63C8A1C0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676D364A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MYD88</w:t>
            </w:r>
          </w:p>
        </w:tc>
      </w:tr>
      <w:tr w:rsidR="003F5EAC" w:rsidRPr="00063FE0" w14:paraId="428F415B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22F24008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MYH9</w:t>
            </w:r>
          </w:p>
        </w:tc>
      </w:tr>
      <w:tr w:rsidR="003F5EAC" w:rsidRPr="00063FE0" w14:paraId="67B2F275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0CCB20B8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MYO5A</w:t>
            </w:r>
          </w:p>
        </w:tc>
      </w:tr>
      <w:tr w:rsidR="003F5EAC" w:rsidRPr="00063FE0" w14:paraId="0F12EF8C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570C5482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MYSM1</w:t>
            </w:r>
          </w:p>
        </w:tc>
      </w:tr>
      <w:tr w:rsidR="003F5EAC" w:rsidRPr="00063FE0" w14:paraId="19159F6C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647C8C0C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NAF1</w:t>
            </w:r>
          </w:p>
        </w:tc>
      </w:tr>
      <w:tr w:rsidR="003F5EAC" w:rsidRPr="00063FE0" w14:paraId="0B29BF47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6D91BDC2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NBEAL2</w:t>
            </w:r>
          </w:p>
        </w:tc>
      </w:tr>
      <w:tr w:rsidR="003F5EAC" w:rsidRPr="00063FE0" w14:paraId="0331191E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5B9BCDC0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NBN</w:t>
            </w:r>
          </w:p>
        </w:tc>
      </w:tr>
      <w:tr w:rsidR="003F5EAC" w:rsidRPr="00063FE0" w14:paraId="661E3BAB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0D9D49A0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NF1</w:t>
            </w:r>
          </w:p>
        </w:tc>
      </w:tr>
      <w:tr w:rsidR="003F5EAC" w:rsidRPr="00063FE0" w14:paraId="34867EDB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30E3F6F9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NHP2</w:t>
            </w:r>
          </w:p>
        </w:tc>
      </w:tr>
      <w:tr w:rsidR="003F5EAC" w:rsidRPr="00063FE0" w14:paraId="4C218E52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26BD6D94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NOP10</w:t>
            </w:r>
          </w:p>
        </w:tc>
      </w:tr>
      <w:tr w:rsidR="003F5EAC" w:rsidRPr="00063FE0" w14:paraId="2F562841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3E5DCB89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NOTCH1</w:t>
            </w:r>
          </w:p>
        </w:tc>
      </w:tr>
      <w:tr w:rsidR="003F5EAC" w:rsidRPr="00063FE0" w14:paraId="66F98434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17530528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NPM1</w:t>
            </w:r>
          </w:p>
        </w:tc>
      </w:tr>
      <w:tr w:rsidR="003F5EAC" w:rsidRPr="00063FE0" w14:paraId="125981B3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0D51B355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NRAS</w:t>
            </w:r>
          </w:p>
        </w:tc>
      </w:tr>
      <w:tr w:rsidR="003F5EAC" w:rsidRPr="00063FE0" w14:paraId="110B873D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0ED15DE3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NT5C3A</w:t>
            </w:r>
          </w:p>
        </w:tc>
      </w:tr>
      <w:tr w:rsidR="003F5EAC" w:rsidRPr="00063FE0" w14:paraId="4DF875E9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024FE45D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P2RY12</w:t>
            </w:r>
          </w:p>
        </w:tc>
      </w:tr>
      <w:tr w:rsidR="003F5EAC" w:rsidRPr="00063FE0" w14:paraId="07004C74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4FD05957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lastRenderedPageBreak/>
              <w:t xml:space="preserve"> PALB2</w:t>
            </w:r>
          </w:p>
        </w:tc>
      </w:tr>
      <w:tr w:rsidR="003F5EAC" w:rsidRPr="00063FE0" w14:paraId="592B7930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3181BC8F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PARN</w:t>
            </w:r>
          </w:p>
        </w:tc>
      </w:tr>
      <w:tr w:rsidR="003F5EAC" w:rsidRPr="00063FE0" w14:paraId="4F38E14A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73D50BF6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PAX5</w:t>
            </w:r>
          </w:p>
        </w:tc>
      </w:tr>
      <w:tr w:rsidR="003F5EAC" w:rsidRPr="00063FE0" w14:paraId="1299545D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5427B6B6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PCCA</w:t>
            </w:r>
          </w:p>
        </w:tc>
      </w:tr>
      <w:tr w:rsidR="003F5EAC" w:rsidRPr="00063FE0" w14:paraId="61ECC08B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1F462B02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PCCB</w:t>
            </w:r>
          </w:p>
        </w:tc>
      </w:tr>
      <w:tr w:rsidR="003F5EAC" w:rsidRPr="00063FE0" w14:paraId="6659020C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52A38603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PDGFRA</w:t>
            </w:r>
          </w:p>
        </w:tc>
      </w:tr>
      <w:tr w:rsidR="003F5EAC" w:rsidRPr="00063FE0" w14:paraId="2CA6935B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7FB061D8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PGM3</w:t>
            </w:r>
          </w:p>
        </w:tc>
      </w:tr>
      <w:tr w:rsidR="003F5EAC" w:rsidRPr="00063FE0" w14:paraId="165ED90F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0D6FD584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PHF6</w:t>
            </w:r>
          </w:p>
        </w:tc>
      </w:tr>
      <w:tr w:rsidR="003F5EAC" w:rsidRPr="00063FE0" w14:paraId="28BE382A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4FB9DF74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PIEZO1</w:t>
            </w:r>
          </w:p>
        </w:tc>
      </w:tr>
      <w:tr w:rsidR="003F5EAC" w:rsidRPr="00063FE0" w14:paraId="78F0AAE5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247D60A0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PKLR</w:t>
            </w:r>
          </w:p>
        </w:tc>
      </w:tr>
      <w:tr w:rsidR="003F5EAC" w:rsidRPr="00063FE0" w14:paraId="78B0281C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43D90C0D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PLA2G4A</w:t>
            </w:r>
          </w:p>
        </w:tc>
      </w:tr>
      <w:tr w:rsidR="003F5EAC" w:rsidRPr="00063FE0" w14:paraId="23E03A98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18FFAEC3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PLAU</w:t>
            </w:r>
          </w:p>
        </w:tc>
      </w:tr>
      <w:tr w:rsidR="003F5EAC" w:rsidRPr="00063FE0" w14:paraId="3AB2500C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6C34A532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PMS2</w:t>
            </w:r>
          </w:p>
        </w:tc>
      </w:tr>
      <w:tr w:rsidR="003F5EAC" w:rsidRPr="00063FE0" w14:paraId="06525D41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65B5B0F4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POT1</w:t>
            </w:r>
          </w:p>
        </w:tc>
      </w:tr>
      <w:tr w:rsidR="003F5EAC" w:rsidRPr="00063FE0" w14:paraId="723CB466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20D04D93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PRF1</w:t>
            </w:r>
          </w:p>
        </w:tc>
      </w:tr>
      <w:tr w:rsidR="003F5EAC" w:rsidRPr="00063FE0" w14:paraId="7616CAD7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1DE1AF82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PRKACG</w:t>
            </w:r>
          </w:p>
        </w:tc>
      </w:tr>
      <w:tr w:rsidR="003F5EAC" w:rsidRPr="00063FE0" w14:paraId="718EFDDC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63709848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PROC</w:t>
            </w:r>
          </w:p>
        </w:tc>
      </w:tr>
      <w:tr w:rsidR="003F5EAC" w:rsidRPr="00063FE0" w14:paraId="49FE81D1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15ADDCDB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PROS1</w:t>
            </w:r>
          </w:p>
        </w:tc>
      </w:tr>
      <w:tr w:rsidR="003F5EAC" w:rsidRPr="00063FE0" w14:paraId="48629973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43C71AF9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PTEN</w:t>
            </w:r>
          </w:p>
        </w:tc>
      </w:tr>
      <w:tr w:rsidR="003F5EAC" w:rsidRPr="00063FE0" w14:paraId="32E5A8B4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09A5A633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PTPN11</w:t>
            </w:r>
          </w:p>
        </w:tc>
      </w:tr>
      <w:tr w:rsidR="003F5EAC" w:rsidRPr="00063FE0" w14:paraId="395884B9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2F85C161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PTPRJ</w:t>
            </w:r>
          </w:p>
        </w:tc>
      </w:tr>
      <w:tr w:rsidR="003F5EAC" w:rsidRPr="00063FE0" w14:paraId="5AD985CC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13E888EC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PUS1</w:t>
            </w:r>
          </w:p>
        </w:tc>
      </w:tr>
      <w:tr w:rsidR="003F5EAC" w:rsidRPr="00063FE0" w14:paraId="149113E8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65EEC88F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RAB27A</w:t>
            </w:r>
          </w:p>
        </w:tc>
      </w:tr>
      <w:tr w:rsidR="003F5EAC" w:rsidRPr="00063FE0" w14:paraId="76F253C6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1CB56BB9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RAC2</w:t>
            </w:r>
          </w:p>
        </w:tc>
      </w:tr>
      <w:tr w:rsidR="003F5EAC" w:rsidRPr="00063FE0" w14:paraId="0437D89F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4984BC47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RAD50</w:t>
            </w:r>
          </w:p>
        </w:tc>
      </w:tr>
      <w:tr w:rsidR="003F5EAC" w:rsidRPr="00063FE0" w14:paraId="165F3134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6D7E03A8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RAD51</w:t>
            </w:r>
          </w:p>
        </w:tc>
      </w:tr>
      <w:tr w:rsidR="003F5EAC" w:rsidRPr="00063FE0" w14:paraId="66EB3BA0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5CEF6464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RAD51C</w:t>
            </w:r>
          </w:p>
        </w:tc>
      </w:tr>
      <w:tr w:rsidR="003F5EAC" w:rsidRPr="00063FE0" w14:paraId="6DC5C828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695B4728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RASGRP2</w:t>
            </w:r>
          </w:p>
        </w:tc>
      </w:tr>
      <w:tr w:rsidR="003F5EAC" w:rsidRPr="00063FE0" w14:paraId="2F8D0DDB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579CA5AF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RBBP6</w:t>
            </w:r>
          </w:p>
        </w:tc>
      </w:tr>
      <w:tr w:rsidR="003F5EAC" w:rsidRPr="00063FE0" w14:paraId="6B8D6452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515957E2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RBM8A</w:t>
            </w:r>
          </w:p>
        </w:tc>
      </w:tr>
      <w:tr w:rsidR="003F5EAC" w:rsidRPr="00063FE0" w14:paraId="24A58FE2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2A4E9B38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RECQL4</w:t>
            </w:r>
          </w:p>
        </w:tc>
      </w:tr>
      <w:tr w:rsidR="003F5EAC" w:rsidRPr="00063FE0" w14:paraId="1803FDD8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7E8D9116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REN</w:t>
            </w:r>
          </w:p>
        </w:tc>
      </w:tr>
      <w:tr w:rsidR="003F5EAC" w:rsidRPr="00063FE0" w14:paraId="3B4BA439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6C2DFCE4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RHAG</w:t>
            </w:r>
          </w:p>
        </w:tc>
      </w:tr>
      <w:tr w:rsidR="003F5EAC" w:rsidRPr="00063FE0" w14:paraId="62565799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5FE8000A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RIT1</w:t>
            </w:r>
          </w:p>
        </w:tc>
      </w:tr>
      <w:tr w:rsidR="003F5EAC" w:rsidRPr="00063FE0" w14:paraId="2515CA9D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256B6BDD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RMRP</w:t>
            </w:r>
          </w:p>
        </w:tc>
      </w:tr>
      <w:tr w:rsidR="003F5EAC" w:rsidRPr="00063FE0" w14:paraId="44BE0142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500AADE5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RNF168</w:t>
            </w:r>
          </w:p>
        </w:tc>
      </w:tr>
      <w:tr w:rsidR="003F5EAC" w:rsidRPr="00063FE0" w14:paraId="51CA5133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48431D5D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RNU4ATAC </w:t>
            </w:r>
          </w:p>
        </w:tc>
      </w:tr>
      <w:tr w:rsidR="003F5EAC" w:rsidRPr="00063FE0" w14:paraId="02D5B095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5999F841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RPA1</w:t>
            </w:r>
          </w:p>
        </w:tc>
      </w:tr>
      <w:tr w:rsidR="003F5EAC" w:rsidRPr="00063FE0" w14:paraId="73D02750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5AE3E4DF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RPL11</w:t>
            </w:r>
          </w:p>
        </w:tc>
      </w:tr>
      <w:tr w:rsidR="003F5EAC" w:rsidRPr="00063FE0" w14:paraId="59BF4F62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138112EA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RPL15</w:t>
            </w:r>
          </w:p>
        </w:tc>
      </w:tr>
      <w:tr w:rsidR="003F5EAC" w:rsidRPr="00063FE0" w14:paraId="2FCBAEEC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1B553B2B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RPL26</w:t>
            </w:r>
          </w:p>
        </w:tc>
      </w:tr>
      <w:tr w:rsidR="003F5EAC" w:rsidRPr="00063FE0" w14:paraId="5B215E5C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34026675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RPL27</w:t>
            </w:r>
          </w:p>
        </w:tc>
      </w:tr>
      <w:tr w:rsidR="003F5EAC" w:rsidRPr="00063FE0" w14:paraId="3AAB7436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2A2DD0AE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RPL31</w:t>
            </w:r>
          </w:p>
        </w:tc>
      </w:tr>
      <w:tr w:rsidR="003F5EAC" w:rsidRPr="00063FE0" w14:paraId="3B0A85FC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5E95FCA7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RPL35A</w:t>
            </w:r>
          </w:p>
        </w:tc>
      </w:tr>
      <w:tr w:rsidR="003F5EAC" w:rsidRPr="00063FE0" w14:paraId="57A25BC5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1DC2DCEE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lastRenderedPageBreak/>
              <w:t xml:space="preserve"> RPL5</w:t>
            </w:r>
          </w:p>
        </w:tc>
      </w:tr>
      <w:tr w:rsidR="003F5EAC" w:rsidRPr="00063FE0" w14:paraId="545D3C4A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0AA76F15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RPS10</w:t>
            </w:r>
          </w:p>
        </w:tc>
      </w:tr>
      <w:tr w:rsidR="003F5EAC" w:rsidRPr="00063FE0" w14:paraId="571A7575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17DEBD8C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RPS14</w:t>
            </w:r>
          </w:p>
        </w:tc>
      </w:tr>
      <w:tr w:rsidR="003F5EAC" w:rsidRPr="00063FE0" w14:paraId="2DB9E572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2D18DBED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RPS17</w:t>
            </w:r>
          </w:p>
        </w:tc>
      </w:tr>
      <w:tr w:rsidR="003F5EAC" w:rsidRPr="00063FE0" w14:paraId="644B683E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4FA411CB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RPS19</w:t>
            </w:r>
          </w:p>
        </w:tc>
      </w:tr>
      <w:tr w:rsidR="003F5EAC" w:rsidRPr="00063FE0" w14:paraId="429F2DBC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3BEB0803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RPS24</w:t>
            </w:r>
          </w:p>
        </w:tc>
      </w:tr>
      <w:tr w:rsidR="003F5EAC" w:rsidRPr="00063FE0" w14:paraId="78131C3C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6FAA6C8C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RPS26</w:t>
            </w:r>
          </w:p>
        </w:tc>
      </w:tr>
      <w:tr w:rsidR="003F5EAC" w:rsidRPr="00063FE0" w14:paraId="7B0C6385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102F20DC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RPS27</w:t>
            </w:r>
          </w:p>
        </w:tc>
      </w:tr>
      <w:tr w:rsidR="003F5EAC" w:rsidRPr="00063FE0" w14:paraId="79D13EC0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2552F016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RPS28</w:t>
            </w:r>
          </w:p>
        </w:tc>
      </w:tr>
      <w:tr w:rsidR="003F5EAC" w:rsidRPr="00063FE0" w14:paraId="0DC2CBF1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6B6145E1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RPS29</w:t>
            </w:r>
          </w:p>
        </w:tc>
      </w:tr>
      <w:tr w:rsidR="003F5EAC" w:rsidRPr="00063FE0" w14:paraId="4DF0AA98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05169221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RPS7</w:t>
            </w:r>
          </w:p>
        </w:tc>
      </w:tr>
      <w:tr w:rsidR="003F5EAC" w:rsidRPr="00063FE0" w14:paraId="76414969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24CD624F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RTEL1</w:t>
            </w:r>
          </w:p>
        </w:tc>
      </w:tr>
      <w:tr w:rsidR="003F5EAC" w:rsidRPr="00063FE0" w14:paraId="3BF5C0F1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41AA43BF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RUNX1</w:t>
            </w:r>
          </w:p>
        </w:tc>
      </w:tr>
      <w:tr w:rsidR="003F5EAC" w:rsidRPr="00063FE0" w14:paraId="01B97AB9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5DF7AD20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SAMD9</w:t>
            </w:r>
          </w:p>
        </w:tc>
      </w:tr>
      <w:tr w:rsidR="003F5EAC" w:rsidRPr="00063FE0" w14:paraId="46DF04C7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43A5B35E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SAMD9L</w:t>
            </w:r>
          </w:p>
        </w:tc>
      </w:tr>
      <w:tr w:rsidR="003F5EAC" w:rsidRPr="00063FE0" w14:paraId="150ED6B3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74C718C9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SBDS</w:t>
            </w:r>
          </w:p>
        </w:tc>
      </w:tr>
      <w:tr w:rsidR="003F5EAC" w:rsidRPr="00063FE0" w14:paraId="7FFAB864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754F5848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SBF2</w:t>
            </w:r>
          </w:p>
        </w:tc>
      </w:tr>
      <w:tr w:rsidR="003F5EAC" w:rsidRPr="00063FE0" w14:paraId="7749CF77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5080C671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SEC23B</w:t>
            </w:r>
          </w:p>
        </w:tc>
      </w:tr>
      <w:tr w:rsidR="003F5EAC" w:rsidRPr="00063FE0" w14:paraId="1D0F262E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65A8F014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SERPINC1</w:t>
            </w:r>
          </w:p>
        </w:tc>
      </w:tr>
      <w:tr w:rsidR="003F5EAC" w:rsidRPr="00063FE0" w14:paraId="35391FA7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6938704D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SERPINF2</w:t>
            </w:r>
          </w:p>
        </w:tc>
      </w:tr>
      <w:tr w:rsidR="003F5EAC" w:rsidRPr="00063FE0" w14:paraId="2AEB05EA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6B800FCC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SH2B3</w:t>
            </w:r>
          </w:p>
        </w:tc>
      </w:tr>
      <w:tr w:rsidR="003F5EAC" w:rsidRPr="00063FE0" w14:paraId="042DF7B0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154E9EC7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SH2D1A</w:t>
            </w:r>
          </w:p>
        </w:tc>
      </w:tr>
      <w:tr w:rsidR="003F5EAC" w:rsidRPr="00063FE0" w14:paraId="43A9E02A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7283C1AC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SLC11A2</w:t>
            </w:r>
          </w:p>
        </w:tc>
      </w:tr>
      <w:tr w:rsidR="003F5EAC" w:rsidRPr="00063FE0" w14:paraId="74B3D133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67098EB0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SLC19A2</w:t>
            </w:r>
          </w:p>
        </w:tc>
      </w:tr>
      <w:tr w:rsidR="003F5EAC" w:rsidRPr="00063FE0" w14:paraId="4F1B771E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316D7482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SLC25A38</w:t>
            </w:r>
          </w:p>
        </w:tc>
      </w:tr>
      <w:tr w:rsidR="003F5EAC" w:rsidRPr="00063FE0" w14:paraId="30506711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6BB59635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SLC37A4</w:t>
            </w:r>
          </w:p>
        </w:tc>
      </w:tr>
      <w:tr w:rsidR="003F5EAC" w:rsidRPr="00063FE0" w14:paraId="59C4FCDA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178EBBBD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SLC46A1</w:t>
            </w:r>
          </w:p>
        </w:tc>
      </w:tr>
      <w:tr w:rsidR="003F5EAC" w:rsidRPr="00063FE0" w14:paraId="2CE57718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75252410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SLC4A1</w:t>
            </w:r>
          </w:p>
        </w:tc>
      </w:tr>
      <w:tr w:rsidR="003F5EAC" w:rsidRPr="00063FE0" w14:paraId="51582C47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7A16A22A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SLFN14</w:t>
            </w:r>
          </w:p>
        </w:tc>
      </w:tr>
      <w:tr w:rsidR="003F5EAC" w:rsidRPr="00063FE0" w14:paraId="3BC97851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3EA785EC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SLX4</w:t>
            </w:r>
          </w:p>
        </w:tc>
      </w:tr>
      <w:tr w:rsidR="003F5EAC" w:rsidRPr="00063FE0" w14:paraId="5BE28D04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3B197D23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SMARCD2</w:t>
            </w:r>
          </w:p>
        </w:tc>
      </w:tr>
      <w:tr w:rsidR="003F5EAC" w:rsidRPr="00063FE0" w14:paraId="0B5964A4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1D48C279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SOS1</w:t>
            </w:r>
          </w:p>
        </w:tc>
      </w:tr>
      <w:tr w:rsidR="003F5EAC" w:rsidRPr="00063FE0" w14:paraId="0540ED16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7F76A265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SPTA1</w:t>
            </w:r>
          </w:p>
        </w:tc>
      </w:tr>
      <w:tr w:rsidR="003F5EAC" w:rsidRPr="00063FE0" w14:paraId="3461E6BF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26D42A27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SPTB</w:t>
            </w:r>
          </w:p>
        </w:tc>
      </w:tr>
      <w:tr w:rsidR="003F5EAC" w:rsidRPr="00063FE0" w14:paraId="20B165CD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2ADDF94A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SRC</w:t>
            </w:r>
          </w:p>
        </w:tc>
      </w:tr>
      <w:tr w:rsidR="003F5EAC" w:rsidRPr="00063FE0" w14:paraId="69846A04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509B1BC0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SRP54</w:t>
            </w:r>
          </w:p>
        </w:tc>
      </w:tr>
      <w:tr w:rsidR="003F5EAC" w:rsidRPr="00063FE0" w14:paraId="2356A11B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17E4106B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SRP72</w:t>
            </w:r>
          </w:p>
        </w:tc>
      </w:tr>
      <w:tr w:rsidR="003F5EAC" w:rsidRPr="00063FE0" w14:paraId="3FFE0777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4D6F402E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STAT3</w:t>
            </w:r>
          </w:p>
        </w:tc>
      </w:tr>
      <w:tr w:rsidR="003F5EAC" w:rsidRPr="00063FE0" w14:paraId="081DBB93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0F714982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STIM1</w:t>
            </w:r>
          </w:p>
        </w:tc>
      </w:tr>
      <w:tr w:rsidR="003F5EAC" w:rsidRPr="00063FE0" w14:paraId="74FFF7B8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77B1A47B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STX11</w:t>
            </w:r>
          </w:p>
        </w:tc>
      </w:tr>
      <w:tr w:rsidR="003F5EAC" w:rsidRPr="00063FE0" w14:paraId="1C5F8637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1ACF438F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STXBP2</w:t>
            </w:r>
          </w:p>
        </w:tc>
      </w:tr>
      <w:tr w:rsidR="003F5EAC" w:rsidRPr="00063FE0" w14:paraId="55A1AF56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17ACA77A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TAZ</w:t>
            </w:r>
          </w:p>
        </w:tc>
      </w:tr>
      <w:tr w:rsidR="003F5EAC" w:rsidRPr="00063FE0" w14:paraId="73744694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36D0630A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TBXA2R</w:t>
            </w:r>
          </w:p>
        </w:tc>
      </w:tr>
      <w:tr w:rsidR="003F5EAC" w:rsidRPr="00063FE0" w14:paraId="66897775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4EC494B3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TBXAS1</w:t>
            </w:r>
          </w:p>
        </w:tc>
      </w:tr>
      <w:tr w:rsidR="003F5EAC" w:rsidRPr="00063FE0" w14:paraId="43E8778F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42B8BAF1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TCIRG1</w:t>
            </w:r>
          </w:p>
        </w:tc>
      </w:tr>
      <w:tr w:rsidR="003F5EAC" w:rsidRPr="00063FE0" w14:paraId="44FCCE69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483F71C8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lastRenderedPageBreak/>
              <w:t xml:space="preserve"> TCN2</w:t>
            </w:r>
          </w:p>
        </w:tc>
      </w:tr>
      <w:tr w:rsidR="003F5EAC" w:rsidRPr="00063FE0" w14:paraId="356B7B85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31877A4C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TEK</w:t>
            </w:r>
          </w:p>
        </w:tc>
      </w:tr>
      <w:tr w:rsidR="003F5EAC" w:rsidRPr="00063FE0" w14:paraId="60D30E40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776E62D9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TERC</w:t>
            </w:r>
          </w:p>
        </w:tc>
      </w:tr>
      <w:tr w:rsidR="003F5EAC" w:rsidRPr="00063FE0" w14:paraId="109EC84E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1BD68AFD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TERT</w:t>
            </w:r>
          </w:p>
        </w:tc>
      </w:tr>
      <w:tr w:rsidR="003F5EAC" w:rsidRPr="00063FE0" w14:paraId="125D2199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36771B3F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TET2</w:t>
            </w:r>
          </w:p>
        </w:tc>
      </w:tr>
      <w:tr w:rsidR="003F5EAC" w:rsidRPr="00063FE0" w14:paraId="0B938070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19DE98AA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TF</w:t>
            </w:r>
          </w:p>
        </w:tc>
      </w:tr>
      <w:tr w:rsidR="003F5EAC" w:rsidRPr="00063FE0" w14:paraId="4FE87B4B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34B2F186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THBD</w:t>
            </w:r>
          </w:p>
        </w:tc>
      </w:tr>
      <w:tr w:rsidR="003F5EAC" w:rsidRPr="00063FE0" w14:paraId="2CF67BA1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24CECF61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THPO</w:t>
            </w:r>
          </w:p>
        </w:tc>
      </w:tr>
      <w:tr w:rsidR="003F5EAC" w:rsidRPr="00063FE0" w14:paraId="7E11232B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06F19C98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TINF2</w:t>
            </w:r>
          </w:p>
        </w:tc>
      </w:tr>
      <w:tr w:rsidR="003F5EAC" w:rsidRPr="00063FE0" w14:paraId="14BDE7D9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727F3269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TMPRSS6</w:t>
            </w:r>
          </w:p>
        </w:tc>
      </w:tr>
      <w:tr w:rsidR="003F5EAC" w:rsidRPr="00063FE0" w14:paraId="08E84371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5474337E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TP53</w:t>
            </w:r>
          </w:p>
        </w:tc>
      </w:tr>
      <w:tr w:rsidR="003F5EAC" w:rsidRPr="00063FE0" w14:paraId="4E884FF1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516FF149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TPI1</w:t>
            </w:r>
          </w:p>
        </w:tc>
      </w:tr>
      <w:tr w:rsidR="003F5EAC" w:rsidRPr="00063FE0" w14:paraId="7BC91CEE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5E6FA2E5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TPP1</w:t>
            </w:r>
          </w:p>
        </w:tc>
      </w:tr>
      <w:tr w:rsidR="003F5EAC" w:rsidRPr="00063FE0" w14:paraId="42165B5A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6D67CC52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TRNT1</w:t>
            </w:r>
          </w:p>
        </w:tc>
      </w:tr>
      <w:tr w:rsidR="003F5EAC" w:rsidRPr="00063FE0" w14:paraId="262D4AB4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6EBB6562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TSR2</w:t>
            </w:r>
          </w:p>
        </w:tc>
      </w:tr>
      <w:tr w:rsidR="003F5EAC" w:rsidRPr="00063FE0" w14:paraId="7C7B9EDE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329796A9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TUBB1</w:t>
            </w:r>
          </w:p>
        </w:tc>
      </w:tr>
      <w:tr w:rsidR="003F5EAC" w:rsidRPr="00063FE0" w14:paraId="3ABB0B19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2D8AA3CF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UBE2T</w:t>
            </w:r>
          </w:p>
        </w:tc>
      </w:tr>
      <w:tr w:rsidR="003F5EAC" w:rsidRPr="00063FE0" w14:paraId="514BD8B0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34A5A230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UNC13D</w:t>
            </w:r>
          </w:p>
        </w:tc>
      </w:tr>
      <w:tr w:rsidR="003F5EAC" w:rsidRPr="00063FE0" w14:paraId="47747EFD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65C4BC31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USB1</w:t>
            </w:r>
          </w:p>
        </w:tc>
      </w:tr>
      <w:tr w:rsidR="003F5EAC" w:rsidRPr="00063FE0" w14:paraId="235CB8AC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5B388BEC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VHL</w:t>
            </w:r>
          </w:p>
        </w:tc>
      </w:tr>
      <w:tr w:rsidR="003F5EAC" w:rsidRPr="00063FE0" w14:paraId="32CB023B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37257374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VKORC1</w:t>
            </w:r>
          </w:p>
        </w:tc>
      </w:tr>
      <w:tr w:rsidR="003F5EAC" w:rsidRPr="00063FE0" w14:paraId="69F2100A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31216A26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VPS13B</w:t>
            </w:r>
          </w:p>
        </w:tc>
      </w:tr>
      <w:tr w:rsidR="003F5EAC" w:rsidRPr="00063FE0" w14:paraId="68DC50EC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065E407B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VPS45</w:t>
            </w:r>
          </w:p>
        </w:tc>
      </w:tr>
      <w:tr w:rsidR="003F5EAC" w:rsidRPr="00063FE0" w14:paraId="55A9C136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67196E4F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VWF</w:t>
            </w:r>
          </w:p>
        </w:tc>
      </w:tr>
      <w:tr w:rsidR="003F5EAC" w:rsidRPr="00063FE0" w14:paraId="24DD724E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6C661FC3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WAS</w:t>
            </w:r>
          </w:p>
        </w:tc>
      </w:tr>
      <w:tr w:rsidR="003F5EAC" w:rsidRPr="00063FE0" w14:paraId="0FC52A99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5E76D48E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WDR1</w:t>
            </w:r>
          </w:p>
        </w:tc>
      </w:tr>
      <w:tr w:rsidR="003F5EAC" w:rsidRPr="00063FE0" w14:paraId="0A8DF2EA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19FFEF59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WIPF1</w:t>
            </w:r>
          </w:p>
        </w:tc>
      </w:tr>
      <w:tr w:rsidR="003F5EAC" w:rsidRPr="00063FE0" w14:paraId="37D0C426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02ACBCB9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WRAP53</w:t>
            </w:r>
          </w:p>
        </w:tc>
      </w:tr>
      <w:tr w:rsidR="003F5EAC" w:rsidRPr="00063FE0" w14:paraId="5EB5218D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5F01AF76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WT1</w:t>
            </w:r>
          </w:p>
        </w:tc>
      </w:tr>
      <w:tr w:rsidR="003F5EAC" w:rsidRPr="00063FE0" w14:paraId="35FB3276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65D4F656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XIAP</w:t>
            </w:r>
          </w:p>
        </w:tc>
      </w:tr>
      <w:tr w:rsidR="003F5EAC" w:rsidRPr="00063FE0" w14:paraId="1E775F40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00CB9DF5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XRCC2</w:t>
            </w:r>
          </w:p>
        </w:tc>
      </w:tr>
      <w:tr w:rsidR="003F5EAC" w:rsidRPr="00063FE0" w14:paraId="33616479" w14:textId="77777777" w:rsidTr="00F72A86">
        <w:trPr>
          <w:trHeight w:val="300"/>
        </w:trPr>
        <w:tc>
          <w:tcPr>
            <w:tcW w:w="1090" w:type="dxa"/>
            <w:shd w:val="clear" w:color="auto" w:fill="auto"/>
            <w:noWrap/>
            <w:vAlign w:val="bottom"/>
            <w:hideMark/>
          </w:tcPr>
          <w:p w14:paraId="648DEA46" w14:textId="77777777" w:rsidR="003F5EAC" w:rsidRPr="00063FE0" w:rsidRDefault="003F5EAC" w:rsidP="00A246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063F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YARS2</w:t>
            </w:r>
          </w:p>
        </w:tc>
      </w:tr>
    </w:tbl>
    <w:p w14:paraId="44A8D4B0" w14:textId="77777777" w:rsidR="00441760" w:rsidRDefault="00441760"/>
    <w:sectPr w:rsidR="00441760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EAC"/>
    <w:rsid w:val="00090C8E"/>
    <w:rsid w:val="000D6C3B"/>
    <w:rsid w:val="00171FED"/>
    <w:rsid w:val="001D1A6E"/>
    <w:rsid w:val="001E31E7"/>
    <w:rsid w:val="001E6922"/>
    <w:rsid w:val="00243F09"/>
    <w:rsid w:val="00254890"/>
    <w:rsid w:val="00270133"/>
    <w:rsid w:val="00352EAF"/>
    <w:rsid w:val="00381453"/>
    <w:rsid w:val="003D4952"/>
    <w:rsid w:val="003D7162"/>
    <w:rsid w:val="003F5EAC"/>
    <w:rsid w:val="004273EB"/>
    <w:rsid w:val="00436B7F"/>
    <w:rsid w:val="00441760"/>
    <w:rsid w:val="00470570"/>
    <w:rsid w:val="004A5C39"/>
    <w:rsid w:val="0051434B"/>
    <w:rsid w:val="005469EC"/>
    <w:rsid w:val="0057499F"/>
    <w:rsid w:val="0063316D"/>
    <w:rsid w:val="00657C67"/>
    <w:rsid w:val="008129B5"/>
    <w:rsid w:val="00960D02"/>
    <w:rsid w:val="009B6612"/>
    <w:rsid w:val="00A21BC8"/>
    <w:rsid w:val="00A81936"/>
    <w:rsid w:val="00B21D3F"/>
    <w:rsid w:val="00C02B0E"/>
    <w:rsid w:val="00CA56DD"/>
    <w:rsid w:val="00CC0DA0"/>
    <w:rsid w:val="00E05D69"/>
    <w:rsid w:val="00E66376"/>
    <w:rsid w:val="00E66F33"/>
    <w:rsid w:val="00F72A86"/>
    <w:rsid w:val="00F94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498B9F"/>
  <w15:chartTrackingRefBased/>
  <w15:docId w15:val="{96CE489A-3DB5-481C-B724-4A14D1C6A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3F5EAC"/>
    <w:rPr>
      <w:kern w:val="0"/>
      <w14:ligatures w14:val="none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CA56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uutos">
    <w:name w:val="Revision"/>
    <w:hidden/>
    <w:uiPriority w:val="99"/>
    <w:semiHidden/>
    <w:rsid w:val="00E05D69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61A0EF-097F-4711-B686-E5DEEEF48E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520</Words>
  <Characters>4217</Characters>
  <Application>Microsoft Office Word</Application>
  <DocSecurity>0</DocSecurity>
  <Lines>35</Lines>
  <Paragraphs>9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ja Sulkava</dc:creator>
  <cp:keywords/>
  <dc:description/>
  <cp:lastModifiedBy>Sonja Sulkava</cp:lastModifiedBy>
  <cp:revision>3</cp:revision>
  <dcterms:created xsi:type="dcterms:W3CDTF">2024-08-13T14:06:00Z</dcterms:created>
  <dcterms:modified xsi:type="dcterms:W3CDTF">2024-08-13T14:07:00Z</dcterms:modified>
</cp:coreProperties>
</file>